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2B42BB" w14:textId="2A38842F" w:rsidR="00371579" w:rsidRPr="003A43FF" w:rsidRDefault="00371579" w:rsidP="00371579">
      <w:pPr>
        <w:spacing w:line="24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S</w:t>
      </w:r>
      <w:r w:rsidR="00FD6018">
        <w:rPr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 xml:space="preserve"> </w:t>
      </w:r>
      <w:r w:rsidR="00CD3801">
        <w:rPr>
          <w:b/>
          <w:bCs/>
          <w:sz w:val="24"/>
          <w:szCs w:val="24"/>
        </w:rPr>
        <w:t>Table</w:t>
      </w:r>
      <w:r>
        <w:rPr>
          <w:b/>
          <w:bCs/>
          <w:sz w:val="24"/>
          <w:szCs w:val="24"/>
        </w:rPr>
        <w:t>.</w:t>
      </w:r>
      <w:r w:rsidRPr="007B04C3">
        <w:rPr>
          <w:sz w:val="24"/>
          <w:szCs w:val="24"/>
        </w:rPr>
        <w:t xml:space="preserve"> Apparent diffusion coefficient (ADC) values </w:t>
      </w:r>
      <w:r w:rsidRPr="007B04C3">
        <w:rPr>
          <w:sz w:val="24"/>
          <w:szCs w:val="24"/>
          <w:lang w:val="en-US"/>
        </w:rPr>
        <w:t xml:space="preserve">in controls and </w:t>
      </w:r>
      <w:proofErr w:type="spellStart"/>
      <w:r>
        <w:rPr>
          <w:sz w:val="24"/>
          <w:szCs w:val="24"/>
          <w:lang w:val="en-US"/>
        </w:rPr>
        <w:t>iNPH</w:t>
      </w:r>
      <w:proofErr w:type="spellEnd"/>
      <w:r>
        <w:rPr>
          <w:sz w:val="24"/>
          <w:szCs w:val="24"/>
          <w:lang w:val="en-US"/>
        </w:rPr>
        <w:t xml:space="preserve"> </w:t>
      </w:r>
      <w:r w:rsidRPr="007B04C3">
        <w:rPr>
          <w:sz w:val="24"/>
          <w:szCs w:val="24"/>
          <w:lang w:val="en-US"/>
        </w:rPr>
        <w:t>patients given for the individual posterior, middle and anterior</w:t>
      </w:r>
      <w:r w:rsidRPr="007B04C3">
        <w:rPr>
          <w:sz w:val="24"/>
          <w:szCs w:val="24"/>
        </w:rPr>
        <w:t xml:space="preserve"> ROIs </w:t>
      </w:r>
      <w:r w:rsidRPr="007B04C3">
        <w:rPr>
          <w:sz w:val="24"/>
          <w:szCs w:val="24"/>
          <w:lang w:val="en-US"/>
        </w:rPr>
        <w:t xml:space="preserve">in the mesencephalon and pons </w:t>
      </w:r>
    </w:p>
    <w:p w14:paraId="046A034F" w14:textId="6CE8C35A" w:rsidR="00105234" w:rsidRDefault="00105234"/>
    <w:tbl>
      <w:tblPr>
        <w:tblStyle w:val="TableGrid"/>
        <w:tblW w:w="5521" w:type="pct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5"/>
        <w:gridCol w:w="1501"/>
        <w:gridCol w:w="1527"/>
        <w:gridCol w:w="1981"/>
        <w:gridCol w:w="992"/>
        <w:gridCol w:w="1985"/>
        <w:gridCol w:w="996"/>
      </w:tblGrid>
      <w:tr w:rsidR="00371579" w:rsidRPr="00C61E9D" w14:paraId="70774CA8" w14:textId="77777777" w:rsidTr="00887F9A">
        <w:tc>
          <w:tcPr>
            <w:tcW w:w="517" w:type="pct"/>
            <w:tcBorders>
              <w:top w:val="single" w:sz="4" w:space="0" w:color="auto"/>
              <w:bottom w:val="nil"/>
            </w:tcBorders>
          </w:tcPr>
          <w:p w14:paraId="367BF7EE" w14:textId="77777777" w:rsidR="00371579" w:rsidRPr="00E424EC" w:rsidRDefault="00371579" w:rsidP="00887F9A">
            <w:pPr>
              <w:rPr>
                <w:lang w:val="en-GB"/>
              </w:rPr>
            </w:pP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vAlign w:val="bottom"/>
          </w:tcPr>
          <w:p w14:paraId="4CE33E07" w14:textId="77777777" w:rsidR="00371579" w:rsidRPr="00E424EC" w:rsidRDefault="00371579" w:rsidP="00887F9A">
            <w:pPr>
              <w:rPr>
                <w:lang w:val="en-GB"/>
              </w:rPr>
            </w:pP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vAlign w:val="bottom"/>
          </w:tcPr>
          <w:p w14:paraId="44CF60D8" w14:textId="77777777" w:rsidR="00371579" w:rsidRPr="00E424EC" w:rsidRDefault="00371579" w:rsidP="00887F9A">
            <w:pPr>
              <w:rPr>
                <w:lang w:val="en-GB"/>
              </w:rPr>
            </w:pPr>
          </w:p>
        </w:tc>
        <w:tc>
          <w:tcPr>
            <w:tcW w:w="2972" w:type="pct"/>
            <w:gridSpan w:val="4"/>
            <w:tcBorders>
              <w:top w:val="single" w:sz="4" w:space="0" w:color="auto"/>
            </w:tcBorders>
          </w:tcPr>
          <w:p w14:paraId="62C31130" w14:textId="74979E63" w:rsidR="00371579" w:rsidRPr="00E424EC" w:rsidRDefault="00371579" w:rsidP="00887F9A">
            <w:pPr>
              <w:jc w:val="center"/>
              <w:rPr>
                <w:lang w:val="en-GB"/>
              </w:rPr>
            </w:pPr>
            <w:r w:rsidRPr="00E424EC">
              <w:rPr>
                <w:lang w:val="en-GB"/>
              </w:rPr>
              <w:t xml:space="preserve">ADC </w:t>
            </w:r>
            <w:r w:rsidR="00287DE4">
              <w:rPr>
                <w:lang w:val="en-GB"/>
              </w:rPr>
              <w:t>10</w:t>
            </w:r>
            <w:r w:rsidR="00287DE4" w:rsidRPr="00287DE4">
              <w:rPr>
                <w:vertAlign w:val="superscript"/>
                <w:lang w:val="en-GB"/>
              </w:rPr>
              <w:t>-6</w:t>
            </w:r>
            <w:r w:rsidRPr="00E424EC">
              <w:rPr>
                <w:lang w:val="en-US"/>
              </w:rPr>
              <w:t>mm</w:t>
            </w:r>
            <w:r w:rsidRPr="00E424EC">
              <w:rPr>
                <w:vertAlign w:val="superscript"/>
                <w:lang w:val="en-US"/>
              </w:rPr>
              <w:t>2</w:t>
            </w:r>
            <w:r w:rsidRPr="00E424EC">
              <w:rPr>
                <w:lang w:val="en-US"/>
              </w:rPr>
              <w:t xml:space="preserve">/s, </w:t>
            </w:r>
            <w:r w:rsidRPr="00E424EC">
              <w:rPr>
                <w:i/>
                <w:lang w:val="en-US"/>
              </w:rPr>
              <w:t>median (IQR) % of control value</w:t>
            </w:r>
          </w:p>
        </w:tc>
      </w:tr>
      <w:tr w:rsidR="00371579" w:rsidRPr="00E424EC" w14:paraId="4390E9B1" w14:textId="77777777" w:rsidTr="00887F9A">
        <w:tc>
          <w:tcPr>
            <w:tcW w:w="517" w:type="pct"/>
            <w:tcBorders>
              <w:top w:val="nil"/>
            </w:tcBorders>
          </w:tcPr>
          <w:p w14:paraId="2BC4AA4A" w14:textId="77777777" w:rsidR="00371579" w:rsidRPr="00E424EC" w:rsidRDefault="00371579" w:rsidP="00887F9A">
            <w:r w:rsidRPr="00E424EC">
              <w:t>ROI</w:t>
            </w:r>
          </w:p>
        </w:tc>
        <w:tc>
          <w:tcPr>
            <w:tcW w:w="749" w:type="pct"/>
            <w:tcBorders>
              <w:top w:val="nil"/>
            </w:tcBorders>
          </w:tcPr>
          <w:p w14:paraId="32C5AA08" w14:textId="77777777" w:rsidR="00371579" w:rsidRPr="00E424EC" w:rsidRDefault="00371579" w:rsidP="00887F9A">
            <w:r w:rsidRPr="00E424EC">
              <w:t>Group</w:t>
            </w:r>
          </w:p>
        </w:tc>
        <w:tc>
          <w:tcPr>
            <w:tcW w:w="762" w:type="pct"/>
            <w:tcBorders>
              <w:top w:val="nil"/>
            </w:tcBorders>
          </w:tcPr>
          <w:p w14:paraId="6418C3E1" w14:textId="77777777" w:rsidR="00371579" w:rsidRPr="00E424EC" w:rsidRDefault="00371579" w:rsidP="00887F9A">
            <w:pPr>
              <w:jc w:val="center"/>
            </w:pPr>
          </w:p>
        </w:tc>
        <w:tc>
          <w:tcPr>
            <w:tcW w:w="2972" w:type="pct"/>
            <w:gridSpan w:val="4"/>
            <w:tcBorders>
              <w:bottom w:val="nil"/>
            </w:tcBorders>
          </w:tcPr>
          <w:p w14:paraId="251F79D0" w14:textId="77777777" w:rsidR="00371579" w:rsidRPr="00E424EC" w:rsidRDefault="00371579" w:rsidP="00887F9A">
            <w:pPr>
              <w:jc w:val="center"/>
            </w:pPr>
            <w:r w:rsidRPr="00E424EC">
              <w:t>Brain region</w:t>
            </w:r>
          </w:p>
        </w:tc>
      </w:tr>
      <w:tr w:rsidR="00371579" w:rsidRPr="00E424EC" w14:paraId="0F1B3670" w14:textId="77777777" w:rsidTr="00887F9A">
        <w:tc>
          <w:tcPr>
            <w:tcW w:w="517" w:type="pct"/>
            <w:tcBorders>
              <w:bottom w:val="single" w:sz="4" w:space="0" w:color="auto"/>
            </w:tcBorders>
          </w:tcPr>
          <w:p w14:paraId="29620FEE" w14:textId="77777777" w:rsidR="00371579" w:rsidRPr="00E424EC" w:rsidRDefault="00371579" w:rsidP="00887F9A"/>
        </w:tc>
        <w:tc>
          <w:tcPr>
            <w:tcW w:w="749" w:type="pct"/>
            <w:tcBorders>
              <w:bottom w:val="single" w:sz="4" w:space="0" w:color="auto"/>
            </w:tcBorders>
          </w:tcPr>
          <w:p w14:paraId="3209F521" w14:textId="77777777" w:rsidR="00371579" w:rsidRPr="00E424EC" w:rsidRDefault="00371579" w:rsidP="00887F9A"/>
        </w:tc>
        <w:tc>
          <w:tcPr>
            <w:tcW w:w="762" w:type="pct"/>
            <w:tcBorders>
              <w:bottom w:val="single" w:sz="4" w:space="0" w:color="auto"/>
            </w:tcBorders>
          </w:tcPr>
          <w:p w14:paraId="430DBA65" w14:textId="77777777" w:rsidR="00371579" w:rsidRPr="00E424EC" w:rsidRDefault="00371579" w:rsidP="00887F9A"/>
        </w:tc>
        <w:tc>
          <w:tcPr>
            <w:tcW w:w="989" w:type="pct"/>
            <w:tcBorders>
              <w:top w:val="nil"/>
              <w:bottom w:val="single" w:sz="4" w:space="0" w:color="auto"/>
            </w:tcBorders>
          </w:tcPr>
          <w:p w14:paraId="00B49281" w14:textId="77777777" w:rsidR="00371579" w:rsidRPr="00E424EC" w:rsidRDefault="00371579" w:rsidP="00887F9A">
            <w:pPr>
              <w:jc w:val="center"/>
            </w:pPr>
            <w:r w:rsidRPr="00E424EC">
              <w:t>Mesencephalon</w:t>
            </w:r>
          </w:p>
        </w:tc>
        <w:tc>
          <w:tcPr>
            <w:tcW w:w="495" w:type="pct"/>
            <w:tcBorders>
              <w:top w:val="nil"/>
              <w:bottom w:val="single" w:sz="4" w:space="0" w:color="auto"/>
            </w:tcBorders>
          </w:tcPr>
          <w:p w14:paraId="2A65223A" w14:textId="77777777" w:rsidR="00371579" w:rsidRPr="00E424EC" w:rsidRDefault="00371579" w:rsidP="00887F9A">
            <w:pPr>
              <w:jc w:val="center"/>
            </w:pPr>
            <w:r>
              <w:t>P</w:t>
            </w:r>
          </w:p>
        </w:tc>
        <w:tc>
          <w:tcPr>
            <w:tcW w:w="991" w:type="pct"/>
            <w:tcBorders>
              <w:top w:val="nil"/>
              <w:bottom w:val="single" w:sz="4" w:space="0" w:color="auto"/>
            </w:tcBorders>
          </w:tcPr>
          <w:p w14:paraId="04DEC9DE" w14:textId="77777777" w:rsidR="00371579" w:rsidRPr="00E424EC" w:rsidRDefault="00371579" w:rsidP="00887F9A">
            <w:pPr>
              <w:jc w:val="center"/>
            </w:pPr>
            <w:r w:rsidRPr="00E424EC">
              <w:t>Pons</w:t>
            </w: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</w:tcPr>
          <w:p w14:paraId="71F2EA80" w14:textId="77777777" w:rsidR="00371579" w:rsidRPr="00E424EC" w:rsidRDefault="00371579" w:rsidP="00887F9A">
            <w:pPr>
              <w:jc w:val="center"/>
            </w:pPr>
          </w:p>
        </w:tc>
      </w:tr>
      <w:tr w:rsidR="00371579" w:rsidRPr="00E424EC" w14:paraId="35613184" w14:textId="77777777" w:rsidTr="00887F9A">
        <w:tc>
          <w:tcPr>
            <w:tcW w:w="517" w:type="pct"/>
            <w:tcBorders>
              <w:bottom w:val="single" w:sz="4" w:space="0" w:color="auto"/>
            </w:tcBorders>
          </w:tcPr>
          <w:p w14:paraId="22042135" w14:textId="77777777" w:rsidR="00371579" w:rsidRPr="00E424EC" w:rsidRDefault="00371579" w:rsidP="00887F9A">
            <w:r w:rsidRPr="00E424EC">
              <w:t>Posterior</w:t>
            </w:r>
          </w:p>
        </w:tc>
        <w:tc>
          <w:tcPr>
            <w:tcW w:w="749" w:type="pct"/>
            <w:tcBorders>
              <w:bottom w:val="single" w:sz="4" w:space="0" w:color="auto"/>
            </w:tcBorders>
          </w:tcPr>
          <w:p w14:paraId="137AC2C7" w14:textId="77777777" w:rsidR="00371579" w:rsidRPr="00E424EC" w:rsidRDefault="00371579" w:rsidP="00887F9A"/>
        </w:tc>
        <w:tc>
          <w:tcPr>
            <w:tcW w:w="762" w:type="pct"/>
            <w:tcBorders>
              <w:bottom w:val="single" w:sz="4" w:space="0" w:color="auto"/>
            </w:tcBorders>
          </w:tcPr>
          <w:p w14:paraId="678EFB92" w14:textId="77777777" w:rsidR="00371579" w:rsidRPr="00E424EC" w:rsidRDefault="00371579" w:rsidP="00887F9A"/>
        </w:tc>
        <w:tc>
          <w:tcPr>
            <w:tcW w:w="989" w:type="pct"/>
            <w:tcBorders>
              <w:top w:val="nil"/>
              <w:bottom w:val="single" w:sz="4" w:space="0" w:color="auto"/>
            </w:tcBorders>
          </w:tcPr>
          <w:p w14:paraId="7356017A" w14:textId="77777777" w:rsidR="00371579" w:rsidRPr="00E424EC" w:rsidRDefault="00371579" w:rsidP="00887F9A">
            <w:pPr>
              <w:jc w:val="center"/>
            </w:pPr>
          </w:p>
        </w:tc>
        <w:tc>
          <w:tcPr>
            <w:tcW w:w="495" w:type="pct"/>
            <w:tcBorders>
              <w:top w:val="nil"/>
              <w:bottom w:val="single" w:sz="4" w:space="0" w:color="auto"/>
            </w:tcBorders>
          </w:tcPr>
          <w:p w14:paraId="4583A5AC" w14:textId="77777777" w:rsidR="00371579" w:rsidRPr="00E424EC" w:rsidRDefault="00371579" w:rsidP="00887F9A">
            <w:pPr>
              <w:jc w:val="center"/>
            </w:pPr>
          </w:p>
        </w:tc>
        <w:tc>
          <w:tcPr>
            <w:tcW w:w="991" w:type="pct"/>
            <w:tcBorders>
              <w:top w:val="nil"/>
              <w:bottom w:val="single" w:sz="4" w:space="0" w:color="auto"/>
            </w:tcBorders>
          </w:tcPr>
          <w:p w14:paraId="6677972A" w14:textId="77777777" w:rsidR="00371579" w:rsidRPr="00E424EC" w:rsidRDefault="00371579" w:rsidP="00887F9A">
            <w:pPr>
              <w:jc w:val="center"/>
            </w:pP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</w:tcPr>
          <w:p w14:paraId="14EF24BD" w14:textId="77777777" w:rsidR="00371579" w:rsidRPr="00E424EC" w:rsidRDefault="00371579" w:rsidP="00887F9A">
            <w:pPr>
              <w:jc w:val="center"/>
            </w:pPr>
          </w:p>
        </w:tc>
      </w:tr>
      <w:tr w:rsidR="00371579" w:rsidRPr="00E424EC" w14:paraId="29397A28" w14:textId="77777777" w:rsidTr="00887F9A"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6CB55A09" w14:textId="77777777" w:rsidR="00371579" w:rsidRPr="00E424EC" w:rsidRDefault="00371579" w:rsidP="00887F9A"/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</w:tcPr>
          <w:p w14:paraId="044BF73F" w14:textId="77777777" w:rsidR="00371579" w:rsidRPr="00E424EC" w:rsidRDefault="00371579" w:rsidP="00887F9A">
            <w:r w:rsidRPr="00E424EC">
              <w:t>Controls (n=15)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7158D59E" w14:textId="77777777" w:rsidR="00371579" w:rsidRPr="00E424EC" w:rsidRDefault="00371579" w:rsidP="00887F9A"/>
        </w:tc>
        <w:tc>
          <w:tcPr>
            <w:tcW w:w="989" w:type="pct"/>
            <w:tcBorders>
              <w:top w:val="single" w:sz="4" w:space="0" w:color="auto"/>
            </w:tcBorders>
          </w:tcPr>
          <w:p w14:paraId="78081544" w14:textId="77777777" w:rsidR="00371579" w:rsidRPr="00E424EC" w:rsidRDefault="00371579" w:rsidP="00887F9A">
            <w:r>
              <w:t>820 (781-877) n.a.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6924D01B" w14:textId="77777777" w:rsidR="00371579" w:rsidRPr="00E424EC" w:rsidRDefault="00371579" w:rsidP="00887F9A"/>
        </w:tc>
        <w:tc>
          <w:tcPr>
            <w:tcW w:w="991" w:type="pct"/>
            <w:tcBorders>
              <w:top w:val="single" w:sz="4" w:space="0" w:color="auto"/>
            </w:tcBorders>
          </w:tcPr>
          <w:p w14:paraId="44508622" w14:textId="77777777" w:rsidR="00371579" w:rsidRPr="00E424EC" w:rsidRDefault="00371579" w:rsidP="00887F9A">
            <w:r>
              <w:t>787 (748-942) n.a.</w:t>
            </w: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60369686" w14:textId="77777777" w:rsidR="00371579" w:rsidRPr="00264DFE" w:rsidRDefault="00371579" w:rsidP="00887F9A"/>
        </w:tc>
      </w:tr>
      <w:tr w:rsidR="00371579" w:rsidRPr="00E424EC" w14:paraId="76009B45" w14:textId="77777777" w:rsidTr="00887F9A">
        <w:tc>
          <w:tcPr>
            <w:tcW w:w="517" w:type="pct"/>
            <w:tcBorders>
              <w:top w:val="single" w:sz="4" w:space="0" w:color="auto"/>
              <w:bottom w:val="nil"/>
            </w:tcBorders>
          </w:tcPr>
          <w:p w14:paraId="1D102474" w14:textId="77777777" w:rsidR="00371579" w:rsidRPr="00E424EC" w:rsidRDefault="00371579" w:rsidP="00887F9A"/>
        </w:tc>
        <w:tc>
          <w:tcPr>
            <w:tcW w:w="749" w:type="pct"/>
            <w:vMerge w:val="restart"/>
            <w:tcBorders>
              <w:top w:val="single" w:sz="4" w:space="0" w:color="auto"/>
              <w:bottom w:val="nil"/>
            </w:tcBorders>
          </w:tcPr>
          <w:p w14:paraId="0F533A67" w14:textId="77777777" w:rsidR="00371579" w:rsidRPr="00E424EC" w:rsidRDefault="00371579" w:rsidP="00887F9A">
            <w:r w:rsidRPr="00E424EC">
              <w:t>All iNPH patients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</w:tcPr>
          <w:p w14:paraId="06F4471B" w14:textId="77777777" w:rsidR="00371579" w:rsidRPr="00E424EC" w:rsidRDefault="00371579" w:rsidP="00887F9A">
            <w:r w:rsidRPr="00E424EC">
              <w:t>Preoperative (n=20)</w:t>
            </w:r>
          </w:p>
        </w:tc>
        <w:tc>
          <w:tcPr>
            <w:tcW w:w="989" w:type="pct"/>
          </w:tcPr>
          <w:p w14:paraId="6458876F" w14:textId="77777777" w:rsidR="00371579" w:rsidRPr="00E424EC" w:rsidRDefault="00371579" w:rsidP="00887F9A">
            <w:r>
              <w:t>798 (760-861) 97</w:t>
            </w:r>
          </w:p>
        </w:tc>
        <w:tc>
          <w:tcPr>
            <w:tcW w:w="495" w:type="pct"/>
          </w:tcPr>
          <w:p w14:paraId="3350A91B" w14:textId="77777777" w:rsidR="00371579" w:rsidRPr="00264DFE" w:rsidRDefault="00371579" w:rsidP="00887F9A">
            <w:r>
              <w:t>0.42</w:t>
            </w:r>
            <w:r w:rsidRPr="00963D05">
              <w:rPr>
                <w:vertAlign w:val="superscript"/>
              </w:rPr>
              <w:t>a</w:t>
            </w:r>
          </w:p>
        </w:tc>
        <w:tc>
          <w:tcPr>
            <w:tcW w:w="991" w:type="pct"/>
          </w:tcPr>
          <w:p w14:paraId="38744D59" w14:textId="77777777" w:rsidR="00371579" w:rsidRPr="00E424EC" w:rsidRDefault="00371579" w:rsidP="00887F9A">
            <w:r>
              <w:t>805 (764-836) 102</w:t>
            </w:r>
          </w:p>
        </w:tc>
        <w:tc>
          <w:tcPr>
            <w:tcW w:w="497" w:type="pct"/>
          </w:tcPr>
          <w:p w14:paraId="60C80F52" w14:textId="77777777" w:rsidR="00371579" w:rsidRPr="00264DFE" w:rsidRDefault="00371579" w:rsidP="00887F9A">
            <w:r w:rsidRPr="00264DFE">
              <w:t>0.88</w:t>
            </w:r>
            <w:r w:rsidRPr="00963D05">
              <w:rPr>
                <w:vertAlign w:val="superscript"/>
              </w:rPr>
              <w:t>a</w:t>
            </w:r>
          </w:p>
        </w:tc>
      </w:tr>
      <w:tr w:rsidR="00371579" w:rsidRPr="00E424EC" w14:paraId="66F9FF24" w14:textId="77777777" w:rsidTr="00887F9A">
        <w:tc>
          <w:tcPr>
            <w:tcW w:w="517" w:type="pct"/>
            <w:tcBorders>
              <w:top w:val="nil"/>
              <w:bottom w:val="nil"/>
            </w:tcBorders>
          </w:tcPr>
          <w:p w14:paraId="1051A825" w14:textId="77777777" w:rsidR="00371579" w:rsidRPr="00E424EC" w:rsidRDefault="00371579" w:rsidP="00887F9A"/>
        </w:tc>
        <w:tc>
          <w:tcPr>
            <w:tcW w:w="749" w:type="pct"/>
            <w:vMerge/>
            <w:tcBorders>
              <w:top w:val="nil"/>
              <w:bottom w:val="nil"/>
            </w:tcBorders>
          </w:tcPr>
          <w:p w14:paraId="27AC5382" w14:textId="77777777" w:rsidR="00371579" w:rsidRPr="00E424EC" w:rsidRDefault="00371579" w:rsidP="00887F9A"/>
        </w:tc>
        <w:tc>
          <w:tcPr>
            <w:tcW w:w="762" w:type="pct"/>
            <w:tcBorders>
              <w:top w:val="nil"/>
              <w:bottom w:val="nil"/>
            </w:tcBorders>
          </w:tcPr>
          <w:p w14:paraId="190C6152" w14:textId="77777777" w:rsidR="00371579" w:rsidRPr="00E424EC" w:rsidRDefault="00371579" w:rsidP="00887F9A">
            <w:r w:rsidRPr="00E424EC">
              <w:t>Postoperative (=16)</w:t>
            </w:r>
          </w:p>
        </w:tc>
        <w:tc>
          <w:tcPr>
            <w:tcW w:w="989" w:type="pct"/>
          </w:tcPr>
          <w:p w14:paraId="0AFE3805" w14:textId="77777777" w:rsidR="00371579" w:rsidRPr="00E424EC" w:rsidRDefault="00371579" w:rsidP="00887F9A">
            <w:r>
              <w:t>867 (793-905) 105</w:t>
            </w:r>
          </w:p>
        </w:tc>
        <w:tc>
          <w:tcPr>
            <w:tcW w:w="495" w:type="pct"/>
          </w:tcPr>
          <w:p w14:paraId="55B7D841" w14:textId="77777777" w:rsidR="00371579" w:rsidRPr="00264DFE" w:rsidRDefault="00371579" w:rsidP="00887F9A">
            <w:r>
              <w:t>0.39</w:t>
            </w:r>
            <w:r w:rsidRPr="00963D05">
              <w:rPr>
                <w:vertAlign w:val="superscript"/>
              </w:rPr>
              <w:t>a</w:t>
            </w:r>
          </w:p>
        </w:tc>
        <w:tc>
          <w:tcPr>
            <w:tcW w:w="991" w:type="pct"/>
          </w:tcPr>
          <w:p w14:paraId="08F0178C" w14:textId="77777777" w:rsidR="00371579" w:rsidRPr="00E424EC" w:rsidRDefault="00371579" w:rsidP="00887F9A">
            <w:r>
              <w:t>798 (774-824) 101</w:t>
            </w:r>
          </w:p>
        </w:tc>
        <w:tc>
          <w:tcPr>
            <w:tcW w:w="497" w:type="pct"/>
          </w:tcPr>
          <w:p w14:paraId="7DC418D8" w14:textId="77777777" w:rsidR="00371579" w:rsidRPr="00264DFE" w:rsidRDefault="00371579" w:rsidP="00887F9A">
            <w:r>
              <w:t>0.81</w:t>
            </w:r>
            <w:r w:rsidRPr="00963D05">
              <w:rPr>
                <w:vertAlign w:val="superscript"/>
              </w:rPr>
              <w:t>a</w:t>
            </w:r>
          </w:p>
        </w:tc>
      </w:tr>
      <w:tr w:rsidR="00371579" w:rsidRPr="00E424EC" w14:paraId="41A460E4" w14:textId="77777777" w:rsidTr="00887F9A">
        <w:tc>
          <w:tcPr>
            <w:tcW w:w="517" w:type="pct"/>
            <w:tcBorders>
              <w:top w:val="nil"/>
              <w:bottom w:val="single" w:sz="4" w:space="0" w:color="auto"/>
            </w:tcBorders>
          </w:tcPr>
          <w:p w14:paraId="1FBDFED7" w14:textId="77777777" w:rsidR="00371579" w:rsidRPr="00E424EC" w:rsidRDefault="00371579" w:rsidP="00887F9A"/>
        </w:tc>
        <w:tc>
          <w:tcPr>
            <w:tcW w:w="749" w:type="pct"/>
            <w:vMerge/>
            <w:tcBorders>
              <w:top w:val="nil"/>
              <w:bottom w:val="single" w:sz="4" w:space="0" w:color="auto"/>
            </w:tcBorders>
          </w:tcPr>
          <w:p w14:paraId="56E6541F" w14:textId="77777777" w:rsidR="00371579" w:rsidRPr="00E424EC" w:rsidRDefault="00371579" w:rsidP="00887F9A"/>
        </w:tc>
        <w:tc>
          <w:tcPr>
            <w:tcW w:w="762" w:type="pct"/>
            <w:tcBorders>
              <w:top w:val="nil"/>
              <w:bottom w:val="single" w:sz="4" w:space="0" w:color="auto"/>
            </w:tcBorders>
          </w:tcPr>
          <w:p w14:paraId="5D36172E" w14:textId="77777777" w:rsidR="00371579" w:rsidRPr="00E424EC" w:rsidRDefault="00371579" w:rsidP="00887F9A">
            <w:r w:rsidRPr="00E424EC">
              <w:t>Change (n=16)</w:t>
            </w:r>
          </w:p>
        </w:tc>
        <w:tc>
          <w:tcPr>
            <w:tcW w:w="989" w:type="pct"/>
          </w:tcPr>
          <w:p w14:paraId="7F242B74" w14:textId="07EBF530" w:rsidR="00371579" w:rsidRPr="00E424EC" w:rsidRDefault="00371579" w:rsidP="00887F9A">
            <w:r>
              <w:t xml:space="preserve">53 (-37-148) </w:t>
            </w:r>
            <w:r w:rsidR="003B2F17">
              <w:t>6</w:t>
            </w:r>
          </w:p>
        </w:tc>
        <w:tc>
          <w:tcPr>
            <w:tcW w:w="495" w:type="pct"/>
          </w:tcPr>
          <w:p w14:paraId="29A408FD" w14:textId="77777777" w:rsidR="00371579" w:rsidRPr="00264DFE" w:rsidRDefault="00371579" w:rsidP="00887F9A">
            <w:r>
              <w:t>0.11</w:t>
            </w:r>
            <w:r w:rsidRPr="00963D05">
              <w:rPr>
                <w:vertAlign w:val="superscript"/>
              </w:rPr>
              <w:t>b</w:t>
            </w:r>
          </w:p>
        </w:tc>
        <w:tc>
          <w:tcPr>
            <w:tcW w:w="991" w:type="pct"/>
          </w:tcPr>
          <w:p w14:paraId="14F99187" w14:textId="149F3EE4" w:rsidR="00371579" w:rsidRPr="00E424EC" w:rsidRDefault="00371579" w:rsidP="00887F9A">
            <w:r>
              <w:t xml:space="preserve">4 (-14-63) </w:t>
            </w:r>
            <w:r w:rsidR="003B2F17">
              <w:t>-1</w:t>
            </w:r>
          </w:p>
        </w:tc>
        <w:tc>
          <w:tcPr>
            <w:tcW w:w="497" w:type="pct"/>
          </w:tcPr>
          <w:p w14:paraId="4550A3B0" w14:textId="77777777" w:rsidR="00371579" w:rsidRPr="00264DFE" w:rsidRDefault="00371579" w:rsidP="00887F9A">
            <w:r>
              <w:t>0.30</w:t>
            </w:r>
            <w:r w:rsidRPr="00963D05">
              <w:rPr>
                <w:vertAlign w:val="superscript"/>
              </w:rPr>
              <w:t>b</w:t>
            </w:r>
          </w:p>
        </w:tc>
      </w:tr>
      <w:tr w:rsidR="00371579" w:rsidRPr="00E424EC" w14:paraId="16DE4C71" w14:textId="77777777" w:rsidTr="00887F9A">
        <w:tc>
          <w:tcPr>
            <w:tcW w:w="517" w:type="pct"/>
            <w:tcBorders>
              <w:top w:val="single" w:sz="4" w:space="0" w:color="auto"/>
              <w:bottom w:val="nil"/>
            </w:tcBorders>
          </w:tcPr>
          <w:p w14:paraId="5A25EF61" w14:textId="77777777" w:rsidR="00371579" w:rsidRPr="00E424EC" w:rsidRDefault="00371579" w:rsidP="00887F9A"/>
        </w:tc>
        <w:tc>
          <w:tcPr>
            <w:tcW w:w="749" w:type="pct"/>
            <w:vMerge w:val="restart"/>
            <w:tcBorders>
              <w:top w:val="single" w:sz="4" w:space="0" w:color="auto"/>
              <w:bottom w:val="nil"/>
            </w:tcBorders>
          </w:tcPr>
          <w:p w14:paraId="7C5D534C" w14:textId="77777777" w:rsidR="00371579" w:rsidRPr="00E424EC" w:rsidRDefault="00371579" w:rsidP="00887F9A">
            <w:r w:rsidRPr="00E424EC">
              <w:t xml:space="preserve">Responders 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</w:tcPr>
          <w:p w14:paraId="23517C81" w14:textId="77777777" w:rsidR="00371579" w:rsidRPr="00E424EC" w:rsidRDefault="00371579" w:rsidP="00887F9A">
            <w:r w:rsidRPr="00E424EC">
              <w:t>Preoperative (n=15)</w:t>
            </w:r>
          </w:p>
        </w:tc>
        <w:tc>
          <w:tcPr>
            <w:tcW w:w="989" w:type="pct"/>
          </w:tcPr>
          <w:p w14:paraId="082217F0" w14:textId="77777777" w:rsidR="00371579" w:rsidRPr="00E424EC" w:rsidRDefault="00371579" w:rsidP="00887F9A">
            <w:r>
              <w:t>832 (744-865) 101</w:t>
            </w:r>
          </w:p>
        </w:tc>
        <w:tc>
          <w:tcPr>
            <w:tcW w:w="495" w:type="pct"/>
          </w:tcPr>
          <w:p w14:paraId="1EFD1912" w14:textId="77777777" w:rsidR="00371579" w:rsidRPr="00264DFE" w:rsidRDefault="00371579" w:rsidP="00887F9A">
            <w:r>
              <w:t>0.60</w:t>
            </w:r>
            <w:r w:rsidRPr="00963D05">
              <w:rPr>
                <w:vertAlign w:val="superscript"/>
              </w:rPr>
              <w:t>a</w:t>
            </w:r>
          </w:p>
        </w:tc>
        <w:tc>
          <w:tcPr>
            <w:tcW w:w="991" w:type="pct"/>
          </w:tcPr>
          <w:p w14:paraId="6EB79AEF" w14:textId="77777777" w:rsidR="00371579" w:rsidRPr="00E424EC" w:rsidRDefault="00371579" w:rsidP="00887F9A">
            <w:r>
              <w:t>806 (771-827) 102</w:t>
            </w:r>
          </w:p>
        </w:tc>
        <w:tc>
          <w:tcPr>
            <w:tcW w:w="497" w:type="pct"/>
          </w:tcPr>
          <w:p w14:paraId="14BFA309" w14:textId="77777777" w:rsidR="00371579" w:rsidRPr="00264DFE" w:rsidRDefault="00371579" w:rsidP="00887F9A">
            <w:r>
              <w:t>0.90</w:t>
            </w:r>
            <w:r w:rsidRPr="00963D05">
              <w:rPr>
                <w:vertAlign w:val="superscript"/>
              </w:rPr>
              <w:t>a</w:t>
            </w:r>
          </w:p>
        </w:tc>
      </w:tr>
      <w:tr w:rsidR="00371579" w:rsidRPr="00E424EC" w14:paraId="6E087BDF" w14:textId="77777777" w:rsidTr="00887F9A">
        <w:tc>
          <w:tcPr>
            <w:tcW w:w="517" w:type="pct"/>
            <w:tcBorders>
              <w:top w:val="nil"/>
              <w:bottom w:val="nil"/>
            </w:tcBorders>
          </w:tcPr>
          <w:p w14:paraId="6927390E" w14:textId="77777777" w:rsidR="00371579" w:rsidRPr="00E424EC" w:rsidRDefault="00371579" w:rsidP="00887F9A"/>
        </w:tc>
        <w:tc>
          <w:tcPr>
            <w:tcW w:w="749" w:type="pct"/>
            <w:vMerge/>
            <w:tcBorders>
              <w:top w:val="nil"/>
              <w:bottom w:val="nil"/>
            </w:tcBorders>
          </w:tcPr>
          <w:p w14:paraId="20C4BC28" w14:textId="77777777" w:rsidR="00371579" w:rsidRPr="00E424EC" w:rsidRDefault="00371579" w:rsidP="00887F9A"/>
        </w:tc>
        <w:tc>
          <w:tcPr>
            <w:tcW w:w="762" w:type="pct"/>
            <w:tcBorders>
              <w:top w:val="nil"/>
              <w:bottom w:val="nil"/>
            </w:tcBorders>
          </w:tcPr>
          <w:p w14:paraId="36731DDA" w14:textId="77777777" w:rsidR="00371579" w:rsidRPr="00E424EC" w:rsidRDefault="00371579" w:rsidP="00887F9A">
            <w:r w:rsidRPr="00E424EC">
              <w:t>Postoperative (n=12)</w:t>
            </w:r>
          </w:p>
        </w:tc>
        <w:tc>
          <w:tcPr>
            <w:tcW w:w="989" w:type="pct"/>
          </w:tcPr>
          <w:p w14:paraId="794D0D6F" w14:textId="77777777" w:rsidR="00371579" w:rsidRPr="00E424EC" w:rsidRDefault="00371579" w:rsidP="00887F9A">
            <w:r>
              <w:t>892 (798-909) 108</w:t>
            </w:r>
          </w:p>
        </w:tc>
        <w:tc>
          <w:tcPr>
            <w:tcW w:w="495" w:type="pct"/>
          </w:tcPr>
          <w:p w14:paraId="1C0941FA" w14:textId="77777777" w:rsidR="00371579" w:rsidRPr="00264DFE" w:rsidRDefault="00371579" w:rsidP="00887F9A">
            <w:r>
              <w:t>0.09</w:t>
            </w:r>
            <w:r w:rsidRPr="00963D05">
              <w:rPr>
                <w:vertAlign w:val="superscript"/>
              </w:rPr>
              <w:t>a</w:t>
            </w:r>
          </w:p>
        </w:tc>
        <w:tc>
          <w:tcPr>
            <w:tcW w:w="991" w:type="pct"/>
          </w:tcPr>
          <w:p w14:paraId="2A34E7F7" w14:textId="77777777" w:rsidR="00371579" w:rsidRPr="00E424EC" w:rsidRDefault="00371579" w:rsidP="00887F9A">
            <w:r>
              <w:t>799 (775-853) 101</w:t>
            </w:r>
          </w:p>
        </w:tc>
        <w:tc>
          <w:tcPr>
            <w:tcW w:w="497" w:type="pct"/>
          </w:tcPr>
          <w:p w14:paraId="4AB3C7E5" w14:textId="77777777" w:rsidR="00371579" w:rsidRPr="00264DFE" w:rsidRDefault="00371579" w:rsidP="00887F9A">
            <w:r>
              <w:t>0.82</w:t>
            </w:r>
            <w:r w:rsidRPr="00963D05">
              <w:rPr>
                <w:vertAlign w:val="superscript"/>
              </w:rPr>
              <w:t>a</w:t>
            </w:r>
          </w:p>
        </w:tc>
      </w:tr>
      <w:tr w:rsidR="00371579" w:rsidRPr="00E424EC" w14:paraId="3209C3D6" w14:textId="77777777" w:rsidTr="00887F9A">
        <w:tc>
          <w:tcPr>
            <w:tcW w:w="517" w:type="pct"/>
            <w:tcBorders>
              <w:top w:val="nil"/>
              <w:bottom w:val="single" w:sz="4" w:space="0" w:color="auto"/>
            </w:tcBorders>
          </w:tcPr>
          <w:p w14:paraId="5685187D" w14:textId="77777777" w:rsidR="00371579" w:rsidRPr="00E424EC" w:rsidRDefault="00371579" w:rsidP="00887F9A"/>
        </w:tc>
        <w:tc>
          <w:tcPr>
            <w:tcW w:w="749" w:type="pct"/>
            <w:vMerge/>
            <w:tcBorders>
              <w:top w:val="nil"/>
              <w:bottom w:val="single" w:sz="4" w:space="0" w:color="auto"/>
            </w:tcBorders>
          </w:tcPr>
          <w:p w14:paraId="4B0964A0" w14:textId="77777777" w:rsidR="00371579" w:rsidRPr="00E424EC" w:rsidRDefault="00371579" w:rsidP="00887F9A"/>
        </w:tc>
        <w:tc>
          <w:tcPr>
            <w:tcW w:w="762" w:type="pct"/>
            <w:tcBorders>
              <w:top w:val="nil"/>
              <w:bottom w:val="single" w:sz="4" w:space="0" w:color="auto"/>
            </w:tcBorders>
          </w:tcPr>
          <w:p w14:paraId="42663993" w14:textId="77777777" w:rsidR="00371579" w:rsidRPr="00E424EC" w:rsidRDefault="00371579" w:rsidP="00887F9A">
            <w:r w:rsidRPr="00E424EC">
              <w:t>Change (n=12)</w:t>
            </w:r>
          </w:p>
        </w:tc>
        <w:tc>
          <w:tcPr>
            <w:tcW w:w="989" w:type="pct"/>
          </w:tcPr>
          <w:p w14:paraId="66BB8202" w14:textId="195E1155" w:rsidR="00371579" w:rsidRPr="00E424EC" w:rsidRDefault="00371579" w:rsidP="00887F9A">
            <w:r>
              <w:t xml:space="preserve">89 (-34-179) </w:t>
            </w:r>
            <w:r w:rsidR="003B2F17">
              <w:t>11</w:t>
            </w:r>
          </w:p>
        </w:tc>
        <w:tc>
          <w:tcPr>
            <w:tcW w:w="495" w:type="pct"/>
          </w:tcPr>
          <w:p w14:paraId="42777D1D" w14:textId="77777777" w:rsidR="00371579" w:rsidRPr="00264DFE" w:rsidRDefault="00371579" w:rsidP="00887F9A">
            <w:r>
              <w:t>0.08</w:t>
            </w:r>
            <w:r w:rsidRPr="00963D05">
              <w:rPr>
                <w:vertAlign w:val="superscript"/>
              </w:rPr>
              <w:t>b</w:t>
            </w:r>
          </w:p>
        </w:tc>
        <w:tc>
          <w:tcPr>
            <w:tcW w:w="991" w:type="pct"/>
          </w:tcPr>
          <w:p w14:paraId="7D079B12" w14:textId="7584901B" w:rsidR="00371579" w:rsidRPr="00E424EC" w:rsidRDefault="00371579" w:rsidP="00887F9A">
            <w:r>
              <w:t xml:space="preserve">1 (-13-74) </w:t>
            </w:r>
            <w:r w:rsidR="003B2F17">
              <w:t>0</w:t>
            </w:r>
          </w:p>
        </w:tc>
        <w:tc>
          <w:tcPr>
            <w:tcW w:w="497" w:type="pct"/>
          </w:tcPr>
          <w:p w14:paraId="27D50411" w14:textId="77777777" w:rsidR="00371579" w:rsidRPr="00264DFE" w:rsidRDefault="00371579" w:rsidP="00887F9A">
            <w:r>
              <w:t>0.42</w:t>
            </w:r>
            <w:r w:rsidRPr="00963D05">
              <w:rPr>
                <w:vertAlign w:val="superscript"/>
              </w:rPr>
              <w:t>b</w:t>
            </w:r>
          </w:p>
        </w:tc>
      </w:tr>
      <w:tr w:rsidR="00371579" w:rsidRPr="00E424EC" w14:paraId="270D5C05" w14:textId="77777777" w:rsidTr="00887F9A">
        <w:tc>
          <w:tcPr>
            <w:tcW w:w="517" w:type="pct"/>
            <w:tcBorders>
              <w:top w:val="single" w:sz="4" w:space="0" w:color="auto"/>
            </w:tcBorders>
          </w:tcPr>
          <w:p w14:paraId="3BAAC368" w14:textId="77777777" w:rsidR="00371579" w:rsidRPr="00E424EC" w:rsidRDefault="00371579" w:rsidP="00887F9A"/>
        </w:tc>
        <w:tc>
          <w:tcPr>
            <w:tcW w:w="749" w:type="pct"/>
            <w:vMerge w:val="restart"/>
            <w:tcBorders>
              <w:top w:val="single" w:sz="4" w:space="0" w:color="auto"/>
            </w:tcBorders>
          </w:tcPr>
          <w:p w14:paraId="21173E61" w14:textId="77777777" w:rsidR="00371579" w:rsidRPr="00E424EC" w:rsidRDefault="00371579" w:rsidP="00887F9A">
            <w:r w:rsidRPr="00E424EC">
              <w:t>Non-responders</w:t>
            </w:r>
          </w:p>
          <w:p w14:paraId="13C0E1AA" w14:textId="77777777" w:rsidR="00371579" w:rsidRPr="00E424EC" w:rsidRDefault="00371579" w:rsidP="00887F9A"/>
          <w:p w14:paraId="699DE2BD" w14:textId="77777777" w:rsidR="00371579" w:rsidRPr="00E424EC" w:rsidRDefault="00371579" w:rsidP="00887F9A"/>
          <w:p w14:paraId="69105E66" w14:textId="77777777" w:rsidR="00371579" w:rsidRPr="00E424EC" w:rsidRDefault="00371579" w:rsidP="00887F9A"/>
        </w:tc>
        <w:tc>
          <w:tcPr>
            <w:tcW w:w="762" w:type="pct"/>
            <w:tcBorders>
              <w:top w:val="single" w:sz="4" w:space="0" w:color="auto"/>
            </w:tcBorders>
          </w:tcPr>
          <w:p w14:paraId="340264EB" w14:textId="77777777" w:rsidR="00371579" w:rsidRPr="00E424EC" w:rsidRDefault="00371579" w:rsidP="00887F9A">
            <w:r w:rsidRPr="00E424EC">
              <w:t>Preoperative (n=5)</w:t>
            </w:r>
          </w:p>
        </w:tc>
        <w:tc>
          <w:tcPr>
            <w:tcW w:w="989" w:type="pct"/>
          </w:tcPr>
          <w:p w14:paraId="5AE65A7E" w14:textId="77777777" w:rsidR="00371579" w:rsidRPr="00E424EC" w:rsidRDefault="00371579" w:rsidP="00887F9A">
            <w:r>
              <w:t>796 (763-832) 97</w:t>
            </w:r>
          </w:p>
        </w:tc>
        <w:tc>
          <w:tcPr>
            <w:tcW w:w="495" w:type="pct"/>
          </w:tcPr>
          <w:p w14:paraId="522A8CC8" w14:textId="77777777" w:rsidR="00371579" w:rsidRPr="00264DFE" w:rsidRDefault="00371579" w:rsidP="00887F9A"/>
        </w:tc>
        <w:tc>
          <w:tcPr>
            <w:tcW w:w="991" w:type="pct"/>
          </w:tcPr>
          <w:p w14:paraId="4567BBE8" w14:textId="77777777" w:rsidR="00371579" w:rsidRPr="00E424EC" w:rsidRDefault="00371579" w:rsidP="00887F9A">
            <w:r>
              <w:t>748 (743-865) 95</w:t>
            </w:r>
          </w:p>
        </w:tc>
        <w:tc>
          <w:tcPr>
            <w:tcW w:w="497" w:type="pct"/>
          </w:tcPr>
          <w:p w14:paraId="37A098A9" w14:textId="77777777" w:rsidR="00371579" w:rsidRPr="00264DFE" w:rsidRDefault="00371579" w:rsidP="00887F9A"/>
        </w:tc>
      </w:tr>
      <w:tr w:rsidR="00371579" w:rsidRPr="00E424EC" w14:paraId="0C1BA607" w14:textId="77777777" w:rsidTr="00887F9A">
        <w:tc>
          <w:tcPr>
            <w:tcW w:w="517" w:type="pct"/>
          </w:tcPr>
          <w:p w14:paraId="468FF060" w14:textId="77777777" w:rsidR="00371579" w:rsidRPr="00E424EC" w:rsidRDefault="00371579" w:rsidP="00887F9A"/>
        </w:tc>
        <w:tc>
          <w:tcPr>
            <w:tcW w:w="749" w:type="pct"/>
            <w:vMerge/>
          </w:tcPr>
          <w:p w14:paraId="1B05746F" w14:textId="77777777" w:rsidR="00371579" w:rsidRPr="00E424EC" w:rsidRDefault="00371579" w:rsidP="00887F9A"/>
        </w:tc>
        <w:tc>
          <w:tcPr>
            <w:tcW w:w="762" w:type="pct"/>
          </w:tcPr>
          <w:p w14:paraId="3B508CD5" w14:textId="77777777" w:rsidR="00371579" w:rsidRPr="00E424EC" w:rsidRDefault="00371579" w:rsidP="00887F9A">
            <w:r w:rsidRPr="00E424EC">
              <w:t>Postoperative (n=4)</w:t>
            </w:r>
          </w:p>
        </w:tc>
        <w:tc>
          <w:tcPr>
            <w:tcW w:w="989" w:type="pct"/>
          </w:tcPr>
          <w:p w14:paraId="1C379E4C" w14:textId="77777777" w:rsidR="00371579" w:rsidRPr="00E424EC" w:rsidRDefault="00371579" w:rsidP="00887F9A">
            <w:r>
              <w:t>841 (751-862) 102</w:t>
            </w:r>
          </w:p>
        </w:tc>
        <w:tc>
          <w:tcPr>
            <w:tcW w:w="495" w:type="pct"/>
          </w:tcPr>
          <w:p w14:paraId="1CC09810" w14:textId="77777777" w:rsidR="00371579" w:rsidRPr="00264DFE" w:rsidRDefault="00371579" w:rsidP="00887F9A"/>
        </w:tc>
        <w:tc>
          <w:tcPr>
            <w:tcW w:w="991" w:type="pct"/>
          </w:tcPr>
          <w:p w14:paraId="2396581C" w14:textId="77777777" w:rsidR="00371579" w:rsidRPr="00E424EC" w:rsidRDefault="00371579" w:rsidP="00887F9A">
            <w:r>
              <w:t>797 (740-811) 101</w:t>
            </w:r>
          </w:p>
        </w:tc>
        <w:tc>
          <w:tcPr>
            <w:tcW w:w="497" w:type="pct"/>
          </w:tcPr>
          <w:p w14:paraId="59BEE9C9" w14:textId="77777777" w:rsidR="00371579" w:rsidRPr="00264DFE" w:rsidRDefault="00371579" w:rsidP="00887F9A"/>
        </w:tc>
      </w:tr>
      <w:tr w:rsidR="00371579" w:rsidRPr="00E424EC" w14:paraId="3DA483BF" w14:textId="77777777" w:rsidTr="00887F9A">
        <w:tc>
          <w:tcPr>
            <w:tcW w:w="517" w:type="pct"/>
          </w:tcPr>
          <w:p w14:paraId="1BBD2480" w14:textId="77777777" w:rsidR="00371579" w:rsidRPr="00E424EC" w:rsidRDefault="00371579" w:rsidP="00887F9A"/>
        </w:tc>
        <w:tc>
          <w:tcPr>
            <w:tcW w:w="749" w:type="pct"/>
            <w:vMerge/>
          </w:tcPr>
          <w:p w14:paraId="422E00B1" w14:textId="77777777" w:rsidR="00371579" w:rsidRPr="00E424EC" w:rsidRDefault="00371579" w:rsidP="00887F9A"/>
        </w:tc>
        <w:tc>
          <w:tcPr>
            <w:tcW w:w="762" w:type="pct"/>
          </w:tcPr>
          <w:p w14:paraId="79DD56FF" w14:textId="77777777" w:rsidR="00371579" w:rsidRPr="00E424EC" w:rsidRDefault="00371579" w:rsidP="00887F9A">
            <w:r w:rsidRPr="00E424EC">
              <w:t>Change</w:t>
            </w:r>
            <w:r>
              <w:br/>
            </w:r>
            <w:r w:rsidRPr="00E424EC">
              <w:t>(n=4)</w:t>
            </w:r>
          </w:p>
        </w:tc>
        <w:tc>
          <w:tcPr>
            <w:tcW w:w="989" w:type="pct"/>
          </w:tcPr>
          <w:p w14:paraId="3B5F6687" w14:textId="3C3C63EE" w:rsidR="00371579" w:rsidRPr="00E424EC" w:rsidRDefault="00371579" w:rsidP="00887F9A">
            <w:r>
              <w:t xml:space="preserve">-18 (-48-65) </w:t>
            </w:r>
            <w:r w:rsidR="003B2F17">
              <w:t>-2</w:t>
            </w:r>
          </w:p>
        </w:tc>
        <w:tc>
          <w:tcPr>
            <w:tcW w:w="495" w:type="pct"/>
          </w:tcPr>
          <w:p w14:paraId="55ED267A" w14:textId="77777777" w:rsidR="00371579" w:rsidRPr="00264DFE" w:rsidRDefault="00371579" w:rsidP="00887F9A"/>
        </w:tc>
        <w:tc>
          <w:tcPr>
            <w:tcW w:w="991" w:type="pct"/>
          </w:tcPr>
          <w:p w14:paraId="05EA0392" w14:textId="0BF5AAA2" w:rsidR="00371579" w:rsidRPr="00E424EC" w:rsidRDefault="00371579" w:rsidP="00887F9A">
            <w:r>
              <w:t xml:space="preserve">57 (-150-178) </w:t>
            </w:r>
            <w:r w:rsidR="003B2F17">
              <w:t>7</w:t>
            </w:r>
          </w:p>
        </w:tc>
        <w:tc>
          <w:tcPr>
            <w:tcW w:w="497" w:type="pct"/>
          </w:tcPr>
          <w:p w14:paraId="7D97A511" w14:textId="77777777" w:rsidR="00371579" w:rsidRPr="00264DFE" w:rsidRDefault="00371579" w:rsidP="00887F9A"/>
        </w:tc>
      </w:tr>
      <w:tr w:rsidR="00371579" w:rsidRPr="00E424EC" w14:paraId="79A5490E" w14:textId="77777777" w:rsidTr="00887F9A"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6B5F18EA" w14:textId="77777777" w:rsidR="00371579" w:rsidRPr="00E424EC" w:rsidRDefault="00371579" w:rsidP="00887F9A">
            <w:r w:rsidRPr="00E424EC">
              <w:t>Middle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</w:tcPr>
          <w:p w14:paraId="3A4BC3BE" w14:textId="77777777" w:rsidR="00371579" w:rsidRPr="00E424EC" w:rsidRDefault="00371579" w:rsidP="00887F9A"/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07A117E2" w14:textId="77777777" w:rsidR="00371579" w:rsidRPr="00E424EC" w:rsidRDefault="00371579" w:rsidP="00887F9A"/>
        </w:tc>
        <w:tc>
          <w:tcPr>
            <w:tcW w:w="989" w:type="pct"/>
            <w:tcBorders>
              <w:top w:val="single" w:sz="4" w:space="0" w:color="auto"/>
            </w:tcBorders>
          </w:tcPr>
          <w:p w14:paraId="4A1DF3FF" w14:textId="77777777" w:rsidR="00371579" w:rsidRPr="00E424EC" w:rsidRDefault="00371579" w:rsidP="00887F9A"/>
        </w:tc>
        <w:tc>
          <w:tcPr>
            <w:tcW w:w="495" w:type="pct"/>
            <w:tcBorders>
              <w:top w:val="single" w:sz="4" w:space="0" w:color="auto"/>
            </w:tcBorders>
          </w:tcPr>
          <w:p w14:paraId="7A264EA2" w14:textId="77777777" w:rsidR="00371579" w:rsidRPr="00E424EC" w:rsidRDefault="00371579" w:rsidP="00887F9A"/>
        </w:tc>
        <w:tc>
          <w:tcPr>
            <w:tcW w:w="991" w:type="pct"/>
            <w:tcBorders>
              <w:top w:val="single" w:sz="4" w:space="0" w:color="auto"/>
            </w:tcBorders>
          </w:tcPr>
          <w:p w14:paraId="2AA38441" w14:textId="77777777" w:rsidR="00371579" w:rsidRPr="00E424EC" w:rsidRDefault="00371579" w:rsidP="00887F9A"/>
        </w:tc>
        <w:tc>
          <w:tcPr>
            <w:tcW w:w="497" w:type="pct"/>
            <w:tcBorders>
              <w:top w:val="single" w:sz="4" w:space="0" w:color="auto"/>
            </w:tcBorders>
          </w:tcPr>
          <w:p w14:paraId="5E157E90" w14:textId="77777777" w:rsidR="00371579" w:rsidRPr="00264DFE" w:rsidRDefault="00371579" w:rsidP="00887F9A"/>
        </w:tc>
      </w:tr>
      <w:tr w:rsidR="00371579" w:rsidRPr="00E424EC" w14:paraId="35D3AAB4" w14:textId="77777777" w:rsidTr="00887F9A"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54F089C2" w14:textId="77777777" w:rsidR="00371579" w:rsidRPr="00E424EC" w:rsidRDefault="00371579" w:rsidP="00887F9A"/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</w:tcPr>
          <w:p w14:paraId="2AE1B211" w14:textId="77777777" w:rsidR="00371579" w:rsidRPr="00E424EC" w:rsidRDefault="00371579" w:rsidP="00887F9A">
            <w:r w:rsidRPr="00E424EC">
              <w:t>Controls (n=15)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2F7900CE" w14:textId="77777777" w:rsidR="00371579" w:rsidRPr="00E424EC" w:rsidRDefault="00371579" w:rsidP="00887F9A"/>
        </w:tc>
        <w:tc>
          <w:tcPr>
            <w:tcW w:w="989" w:type="pct"/>
            <w:tcBorders>
              <w:top w:val="single" w:sz="4" w:space="0" w:color="auto"/>
            </w:tcBorders>
          </w:tcPr>
          <w:p w14:paraId="5020B561" w14:textId="77777777" w:rsidR="00371579" w:rsidRPr="00E424EC" w:rsidRDefault="00371579" w:rsidP="00887F9A">
            <w:r>
              <w:t>811 (759-833) n.a.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11DB1C37" w14:textId="77777777" w:rsidR="00371579" w:rsidRPr="00E424EC" w:rsidRDefault="00371579" w:rsidP="00887F9A"/>
        </w:tc>
        <w:tc>
          <w:tcPr>
            <w:tcW w:w="991" w:type="pct"/>
            <w:tcBorders>
              <w:top w:val="single" w:sz="4" w:space="0" w:color="auto"/>
            </w:tcBorders>
          </w:tcPr>
          <w:p w14:paraId="1DD61285" w14:textId="77777777" w:rsidR="00371579" w:rsidRPr="00E424EC" w:rsidRDefault="00371579" w:rsidP="00887F9A">
            <w:r>
              <w:t>786 (737-864) n.a.</w:t>
            </w: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3891360F" w14:textId="77777777" w:rsidR="00371579" w:rsidRPr="00264DFE" w:rsidRDefault="00371579" w:rsidP="00887F9A"/>
        </w:tc>
      </w:tr>
      <w:tr w:rsidR="00371579" w:rsidRPr="00E424EC" w14:paraId="1C9AABEE" w14:textId="77777777" w:rsidTr="00887F9A">
        <w:tc>
          <w:tcPr>
            <w:tcW w:w="517" w:type="pct"/>
            <w:tcBorders>
              <w:top w:val="single" w:sz="4" w:space="0" w:color="auto"/>
              <w:bottom w:val="nil"/>
            </w:tcBorders>
          </w:tcPr>
          <w:p w14:paraId="14487949" w14:textId="77777777" w:rsidR="00371579" w:rsidRPr="00E424EC" w:rsidRDefault="00371579" w:rsidP="00887F9A"/>
        </w:tc>
        <w:tc>
          <w:tcPr>
            <w:tcW w:w="749" w:type="pct"/>
            <w:vMerge w:val="restart"/>
            <w:tcBorders>
              <w:top w:val="single" w:sz="4" w:space="0" w:color="auto"/>
              <w:bottom w:val="nil"/>
            </w:tcBorders>
          </w:tcPr>
          <w:p w14:paraId="3B619A58" w14:textId="77777777" w:rsidR="00371579" w:rsidRPr="00E424EC" w:rsidRDefault="00371579" w:rsidP="00887F9A">
            <w:r w:rsidRPr="00E424EC">
              <w:t>All iNPH patients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</w:tcPr>
          <w:p w14:paraId="2A6AFDFB" w14:textId="77777777" w:rsidR="00371579" w:rsidRPr="00E424EC" w:rsidRDefault="00371579" w:rsidP="00887F9A">
            <w:r w:rsidRPr="00E424EC">
              <w:t>Preoperative (n=20)</w:t>
            </w:r>
          </w:p>
        </w:tc>
        <w:tc>
          <w:tcPr>
            <w:tcW w:w="989" w:type="pct"/>
          </w:tcPr>
          <w:p w14:paraId="659E621E" w14:textId="77777777" w:rsidR="00371579" w:rsidRPr="00E424EC" w:rsidRDefault="00371579" w:rsidP="00887F9A">
            <w:r>
              <w:t>780 (738-816) 96</w:t>
            </w:r>
          </w:p>
        </w:tc>
        <w:tc>
          <w:tcPr>
            <w:tcW w:w="495" w:type="pct"/>
          </w:tcPr>
          <w:p w14:paraId="0827143C" w14:textId="77777777" w:rsidR="00371579" w:rsidRPr="00264DFE" w:rsidRDefault="00371579" w:rsidP="00887F9A">
            <w:r w:rsidRPr="00264DFE">
              <w:t>0.30</w:t>
            </w:r>
            <w:r w:rsidRPr="00963D05">
              <w:rPr>
                <w:vertAlign w:val="superscript"/>
              </w:rPr>
              <w:t>a</w:t>
            </w:r>
          </w:p>
        </w:tc>
        <w:tc>
          <w:tcPr>
            <w:tcW w:w="991" w:type="pct"/>
          </w:tcPr>
          <w:p w14:paraId="5E3FF486" w14:textId="77777777" w:rsidR="00371579" w:rsidRPr="00E424EC" w:rsidRDefault="00371579" w:rsidP="00887F9A">
            <w:r>
              <w:t>758 (716-791) 96</w:t>
            </w:r>
          </w:p>
        </w:tc>
        <w:tc>
          <w:tcPr>
            <w:tcW w:w="497" w:type="pct"/>
          </w:tcPr>
          <w:p w14:paraId="56949165" w14:textId="77777777" w:rsidR="00371579" w:rsidRPr="00264DFE" w:rsidRDefault="00371579" w:rsidP="00887F9A">
            <w:r>
              <w:t>0.08</w:t>
            </w:r>
            <w:r w:rsidRPr="00963D05">
              <w:rPr>
                <w:vertAlign w:val="superscript"/>
              </w:rPr>
              <w:t>a</w:t>
            </w:r>
          </w:p>
        </w:tc>
      </w:tr>
      <w:tr w:rsidR="00371579" w:rsidRPr="00E424EC" w14:paraId="26A51F78" w14:textId="77777777" w:rsidTr="00887F9A">
        <w:tc>
          <w:tcPr>
            <w:tcW w:w="517" w:type="pct"/>
            <w:tcBorders>
              <w:top w:val="nil"/>
              <w:bottom w:val="nil"/>
            </w:tcBorders>
          </w:tcPr>
          <w:p w14:paraId="74C293F0" w14:textId="77777777" w:rsidR="00371579" w:rsidRPr="00E424EC" w:rsidRDefault="00371579" w:rsidP="00887F9A"/>
        </w:tc>
        <w:tc>
          <w:tcPr>
            <w:tcW w:w="749" w:type="pct"/>
            <w:vMerge/>
            <w:tcBorders>
              <w:top w:val="nil"/>
              <w:bottom w:val="nil"/>
            </w:tcBorders>
          </w:tcPr>
          <w:p w14:paraId="67B24D27" w14:textId="77777777" w:rsidR="00371579" w:rsidRPr="00E424EC" w:rsidRDefault="00371579" w:rsidP="00887F9A"/>
        </w:tc>
        <w:tc>
          <w:tcPr>
            <w:tcW w:w="762" w:type="pct"/>
            <w:tcBorders>
              <w:top w:val="nil"/>
              <w:bottom w:val="nil"/>
            </w:tcBorders>
          </w:tcPr>
          <w:p w14:paraId="3E46D1D2" w14:textId="77777777" w:rsidR="00371579" w:rsidRPr="00E424EC" w:rsidRDefault="00371579" w:rsidP="00887F9A">
            <w:r w:rsidRPr="00E424EC">
              <w:t>Postoperative (=16)</w:t>
            </w:r>
          </w:p>
        </w:tc>
        <w:tc>
          <w:tcPr>
            <w:tcW w:w="989" w:type="pct"/>
          </w:tcPr>
          <w:p w14:paraId="3DEC3A68" w14:textId="77777777" w:rsidR="00371579" w:rsidRPr="00E424EC" w:rsidRDefault="00371579" w:rsidP="00887F9A">
            <w:r>
              <w:t>815 (782-887) 100</w:t>
            </w:r>
          </w:p>
        </w:tc>
        <w:tc>
          <w:tcPr>
            <w:tcW w:w="495" w:type="pct"/>
          </w:tcPr>
          <w:p w14:paraId="2A898ECF" w14:textId="77777777" w:rsidR="00371579" w:rsidRPr="00264DFE" w:rsidRDefault="00371579" w:rsidP="00887F9A">
            <w:r>
              <w:t>0.21</w:t>
            </w:r>
            <w:r w:rsidRPr="00963D05">
              <w:rPr>
                <w:vertAlign w:val="superscript"/>
              </w:rPr>
              <w:t>a</w:t>
            </w:r>
          </w:p>
        </w:tc>
        <w:tc>
          <w:tcPr>
            <w:tcW w:w="991" w:type="pct"/>
          </w:tcPr>
          <w:p w14:paraId="7A386BAB" w14:textId="77777777" w:rsidR="00371579" w:rsidRPr="00E424EC" w:rsidRDefault="00371579" w:rsidP="00887F9A">
            <w:r>
              <w:t>763 (751-808) 97</w:t>
            </w:r>
          </w:p>
        </w:tc>
        <w:tc>
          <w:tcPr>
            <w:tcW w:w="497" w:type="pct"/>
          </w:tcPr>
          <w:p w14:paraId="61878278" w14:textId="77777777" w:rsidR="00371579" w:rsidRPr="00264DFE" w:rsidRDefault="00371579" w:rsidP="00887F9A">
            <w:r>
              <w:t>0.07</w:t>
            </w:r>
            <w:r w:rsidRPr="00963D05">
              <w:rPr>
                <w:vertAlign w:val="superscript"/>
              </w:rPr>
              <w:t>a</w:t>
            </w:r>
          </w:p>
        </w:tc>
      </w:tr>
      <w:tr w:rsidR="00371579" w:rsidRPr="00E424EC" w14:paraId="2D1E39F8" w14:textId="77777777" w:rsidTr="00887F9A">
        <w:tc>
          <w:tcPr>
            <w:tcW w:w="517" w:type="pct"/>
            <w:tcBorders>
              <w:top w:val="nil"/>
              <w:bottom w:val="single" w:sz="4" w:space="0" w:color="auto"/>
            </w:tcBorders>
          </w:tcPr>
          <w:p w14:paraId="27B50B52" w14:textId="77777777" w:rsidR="00371579" w:rsidRPr="00E424EC" w:rsidRDefault="00371579" w:rsidP="00887F9A"/>
        </w:tc>
        <w:tc>
          <w:tcPr>
            <w:tcW w:w="749" w:type="pct"/>
            <w:vMerge/>
            <w:tcBorders>
              <w:top w:val="nil"/>
              <w:bottom w:val="single" w:sz="4" w:space="0" w:color="auto"/>
            </w:tcBorders>
          </w:tcPr>
          <w:p w14:paraId="678022A0" w14:textId="77777777" w:rsidR="00371579" w:rsidRPr="00E424EC" w:rsidRDefault="00371579" w:rsidP="00887F9A"/>
        </w:tc>
        <w:tc>
          <w:tcPr>
            <w:tcW w:w="762" w:type="pct"/>
            <w:tcBorders>
              <w:top w:val="nil"/>
              <w:bottom w:val="single" w:sz="4" w:space="0" w:color="auto"/>
            </w:tcBorders>
          </w:tcPr>
          <w:p w14:paraId="39BD4C29" w14:textId="77777777" w:rsidR="00371579" w:rsidRPr="00E424EC" w:rsidRDefault="00371579" w:rsidP="00887F9A">
            <w:r w:rsidRPr="00E424EC">
              <w:t>Change (n=16)</w:t>
            </w:r>
          </w:p>
        </w:tc>
        <w:tc>
          <w:tcPr>
            <w:tcW w:w="989" w:type="pct"/>
          </w:tcPr>
          <w:p w14:paraId="2E1F9A49" w14:textId="0D1FB328" w:rsidR="00371579" w:rsidRPr="00E424EC" w:rsidRDefault="00371579" w:rsidP="00887F9A">
            <w:r>
              <w:t xml:space="preserve">65 (-26-85) </w:t>
            </w:r>
            <w:r w:rsidR="003B2F17">
              <w:t>8</w:t>
            </w:r>
          </w:p>
        </w:tc>
        <w:tc>
          <w:tcPr>
            <w:tcW w:w="495" w:type="pct"/>
          </w:tcPr>
          <w:p w14:paraId="0D6EB0C0" w14:textId="77777777" w:rsidR="00371579" w:rsidRPr="00264DFE" w:rsidRDefault="00371579" w:rsidP="00887F9A">
            <w:r>
              <w:t>0.04</w:t>
            </w:r>
            <w:r w:rsidRPr="00963D05">
              <w:rPr>
                <w:vertAlign w:val="superscript"/>
              </w:rPr>
              <w:t>b</w:t>
            </w:r>
          </w:p>
        </w:tc>
        <w:tc>
          <w:tcPr>
            <w:tcW w:w="991" w:type="pct"/>
          </w:tcPr>
          <w:p w14:paraId="6A7F5B23" w14:textId="229A1885" w:rsidR="00371579" w:rsidRPr="00E424EC" w:rsidRDefault="00371579" w:rsidP="00887F9A">
            <w:r>
              <w:t xml:space="preserve">34 (-5-81) </w:t>
            </w:r>
            <w:r w:rsidR="003B2F17">
              <w:t>4</w:t>
            </w:r>
          </w:p>
        </w:tc>
        <w:tc>
          <w:tcPr>
            <w:tcW w:w="497" w:type="pct"/>
          </w:tcPr>
          <w:p w14:paraId="32D8400E" w14:textId="77777777" w:rsidR="00371579" w:rsidRPr="00264DFE" w:rsidRDefault="00371579" w:rsidP="00887F9A">
            <w:r>
              <w:t>0.026</w:t>
            </w:r>
            <w:r w:rsidRPr="00963D05">
              <w:rPr>
                <w:vertAlign w:val="superscript"/>
              </w:rPr>
              <w:t>b</w:t>
            </w:r>
          </w:p>
        </w:tc>
      </w:tr>
      <w:tr w:rsidR="00371579" w:rsidRPr="00E424EC" w14:paraId="6AE86760" w14:textId="77777777" w:rsidTr="00887F9A">
        <w:tc>
          <w:tcPr>
            <w:tcW w:w="517" w:type="pct"/>
            <w:tcBorders>
              <w:top w:val="single" w:sz="4" w:space="0" w:color="auto"/>
              <w:bottom w:val="nil"/>
            </w:tcBorders>
          </w:tcPr>
          <w:p w14:paraId="7BA2B39C" w14:textId="77777777" w:rsidR="00371579" w:rsidRPr="00E424EC" w:rsidRDefault="00371579" w:rsidP="00887F9A"/>
        </w:tc>
        <w:tc>
          <w:tcPr>
            <w:tcW w:w="749" w:type="pct"/>
            <w:vMerge w:val="restart"/>
            <w:tcBorders>
              <w:top w:val="single" w:sz="4" w:space="0" w:color="auto"/>
              <w:bottom w:val="nil"/>
            </w:tcBorders>
          </w:tcPr>
          <w:p w14:paraId="2BD163AE" w14:textId="77777777" w:rsidR="00371579" w:rsidRPr="00E424EC" w:rsidRDefault="00371579" w:rsidP="00887F9A">
            <w:r w:rsidRPr="00E424EC">
              <w:t xml:space="preserve">Responders 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</w:tcPr>
          <w:p w14:paraId="1AE9D55E" w14:textId="77777777" w:rsidR="00371579" w:rsidRPr="00E424EC" w:rsidRDefault="00371579" w:rsidP="00887F9A">
            <w:r w:rsidRPr="00E424EC">
              <w:t>Preoperative (n=15)</w:t>
            </w:r>
          </w:p>
        </w:tc>
        <w:tc>
          <w:tcPr>
            <w:tcW w:w="989" w:type="pct"/>
          </w:tcPr>
          <w:p w14:paraId="17AB31BF" w14:textId="77777777" w:rsidR="00371579" w:rsidRPr="00E424EC" w:rsidRDefault="00371579" w:rsidP="00887F9A">
            <w:r>
              <w:t>801 (741-817) 98</w:t>
            </w:r>
          </w:p>
        </w:tc>
        <w:tc>
          <w:tcPr>
            <w:tcW w:w="495" w:type="pct"/>
          </w:tcPr>
          <w:p w14:paraId="1DA02183" w14:textId="77777777" w:rsidR="00371579" w:rsidRPr="00264DFE" w:rsidRDefault="00371579" w:rsidP="00887F9A">
            <w:r>
              <w:t>0.49</w:t>
            </w:r>
            <w:r w:rsidRPr="00963D05">
              <w:rPr>
                <w:vertAlign w:val="superscript"/>
              </w:rPr>
              <w:t>a</w:t>
            </w:r>
          </w:p>
        </w:tc>
        <w:tc>
          <w:tcPr>
            <w:tcW w:w="991" w:type="pct"/>
          </w:tcPr>
          <w:p w14:paraId="2332701D" w14:textId="77777777" w:rsidR="00371579" w:rsidRPr="00E424EC" w:rsidRDefault="00371579" w:rsidP="00887F9A">
            <w:r>
              <w:t>754 (713-797) 95</w:t>
            </w:r>
          </w:p>
        </w:tc>
        <w:tc>
          <w:tcPr>
            <w:tcW w:w="497" w:type="pct"/>
          </w:tcPr>
          <w:p w14:paraId="6103D3FC" w14:textId="77777777" w:rsidR="00371579" w:rsidRPr="00264DFE" w:rsidRDefault="00371579" w:rsidP="00887F9A">
            <w:r>
              <w:t>0.09</w:t>
            </w:r>
            <w:r w:rsidRPr="00963D05">
              <w:rPr>
                <w:vertAlign w:val="superscript"/>
              </w:rPr>
              <w:t>a</w:t>
            </w:r>
          </w:p>
        </w:tc>
      </w:tr>
      <w:tr w:rsidR="00371579" w:rsidRPr="00E424EC" w14:paraId="1C2E8556" w14:textId="77777777" w:rsidTr="00887F9A">
        <w:tc>
          <w:tcPr>
            <w:tcW w:w="517" w:type="pct"/>
            <w:tcBorders>
              <w:top w:val="nil"/>
              <w:bottom w:val="nil"/>
            </w:tcBorders>
          </w:tcPr>
          <w:p w14:paraId="70D2BF3D" w14:textId="77777777" w:rsidR="00371579" w:rsidRPr="00E424EC" w:rsidRDefault="00371579" w:rsidP="00887F9A"/>
        </w:tc>
        <w:tc>
          <w:tcPr>
            <w:tcW w:w="749" w:type="pct"/>
            <w:vMerge/>
            <w:tcBorders>
              <w:top w:val="nil"/>
              <w:bottom w:val="nil"/>
            </w:tcBorders>
          </w:tcPr>
          <w:p w14:paraId="5FFF809E" w14:textId="77777777" w:rsidR="00371579" w:rsidRPr="00E424EC" w:rsidRDefault="00371579" w:rsidP="00887F9A"/>
        </w:tc>
        <w:tc>
          <w:tcPr>
            <w:tcW w:w="762" w:type="pct"/>
            <w:tcBorders>
              <w:top w:val="nil"/>
              <w:bottom w:val="nil"/>
            </w:tcBorders>
          </w:tcPr>
          <w:p w14:paraId="67F6182B" w14:textId="77777777" w:rsidR="00371579" w:rsidRPr="00E424EC" w:rsidRDefault="00371579" w:rsidP="00887F9A">
            <w:r w:rsidRPr="00E424EC">
              <w:t>Postoperative (n=12)</w:t>
            </w:r>
          </w:p>
        </w:tc>
        <w:tc>
          <w:tcPr>
            <w:tcW w:w="989" w:type="pct"/>
          </w:tcPr>
          <w:p w14:paraId="670A239A" w14:textId="77777777" w:rsidR="00371579" w:rsidRPr="00E424EC" w:rsidRDefault="00371579" w:rsidP="00887F9A">
            <w:r>
              <w:t>823 (805-890) 101</w:t>
            </w:r>
          </w:p>
        </w:tc>
        <w:tc>
          <w:tcPr>
            <w:tcW w:w="495" w:type="pct"/>
          </w:tcPr>
          <w:p w14:paraId="0B04C010" w14:textId="77777777" w:rsidR="00371579" w:rsidRPr="00264DFE" w:rsidRDefault="00371579" w:rsidP="00887F9A">
            <w:r>
              <w:t>0.38</w:t>
            </w:r>
            <w:r w:rsidRPr="00963D05">
              <w:rPr>
                <w:vertAlign w:val="superscript"/>
              </w:rPr>
              <w:t>a</w:t>
            </w:r>
          </w:p>
        </w:tc>
        <w:tc>
          <w:tcPr>
            <w:tcW w:w="991" w:type="pct"/>
          </w:tcPr>
          <w:p w14:paraId="5048D59E" w14:textId="77777777" w:rsidR="00371579" w:rsidRPr="00E424EC" w:rsidRDefault="00371579" w:rsidP="00887F9A">
            <w:r>
              <w:t>762 (750-864) 97</w:t>
            </w:r>
          </w:p>
        </w:tc>
        <w:tc>
          <w:tcPr>
            <w:tcW w:w="497" w:type="pct"/>
          </w:tcPr>
          <w:p w14:paraId="1537E3E5" w14:textId="77777777" w:rsidR="00371579" w:rsidRPr="00264DFE" w:rsidRDefault="00371579" w:rsidP="00887F9A">
            <w:r>
              <w:t>0.08</w:t>
            </w:r>
            <w:r w:rsidRPr="00963D05">
              <w:rPr>
                <w:vertAlign w:val="superscript"/>
              </w:rPr>
              <w:t>a</w:t>
            </w:r>
          </w:p>
        </w:tc>
      </w:tr>
      <w:tr w:rsidR="00371579" w:rsidRPr="00E424EC" w14:paraId="60827641" w14:textId="77777777" w:rsidTr="00887F9A">
        <w:tc>
          <w:tcPr>
            <w:tcW w:w="517" w:type="pct"/>
            <w:tcBorders>
              <w:top w:val="nil"/>
              <w:bottom w:val="single" w:sz="4" w:space="0" w:color="auto"/>
            </w:tcBorders>
          </w:tcPr>
          <w:p w14:paraId="3FBDF01C" w14:textId="77777777" w:rsidR="00371579" w:rsidRPr="00E424EC" w:rsidRDefault="00371579" w:rsidP="00887F9A"/>
        </w:tc>
        <w:tc>
          <w:tcPr>
            <w:tcW w:w="749" w:type="pct"/>
            <w:vMerge/>
            <w:tcBorders>
              <w:top w:val="nil"/>
              <w:bottom w:val="single" w:sz="4" w:space="0" w:color="auto"/>
            </w:tcBorders>
          </w:tcPr>
          <w:p w14:paraId="74B14107" w14:textId="77777777" w:rsidR="00371579" w:rsidRPr="00E424EC" w:rsidRDefault="00371579" w:rsidP="00887F9A"/>
        </w:tc>
        <w:tc>
          <w:tcPr>
            <w:tcW w:w="762" w:type="pct"/>
            <w:tcBorders>
              <w:top w:val="nil"/>
              <w:bottom w:val="single" w:sz="4" w:space="0" w:color="auto"/>
            </w:tcBorders>
          </w:tcPr>
          <w:p w14:paraId="4F18A819" w14:textId="77777777" w:rsidR="00371579" w:rsidRPr="00E424EC" w:rsidRDefault="00371579" w:rsidP="00887F9A">
            <w:r w:rsidRPr="00E424EC">
              <w:t>Change (n=12)</w:t>
            </w:r>
          </w:p>
        </w:tc>
        <w:tc>
          <w:tcPr>
            <w:tcW w:w="989" w:type="pct"/>
          </w:tcPr>
          <w:p w14:paraId="7FF598FA" w14:textId="7A0C0ADC" w:rsidR="00371579" w:rsidRPr="00E424EC" w:rsidRDefault="00371579" w:rsidP="00887F9A">
            <w:r>
              <w:t xml:space="preserve">73 (28-96) </w:t>
            </w:r>
            <w:r w:rsidR="003B2F17">
              <w:t>9</w:t>
            </w:r>
          </w:p>
        </w:tc>
        <w:tc>
          <w:tcPr>
            <w:tcW w:w="495" w:type="pct"/>
          </w:tcPr>
          <w:p w14:paraId="0BFA9D1E" w14:textId="77777777" w:rsidR="00371579" w:rsidRPr="00264DFE" w:rsidRDefault="00371579" w:rsidP="00887F9A">
            <w:r>
              <w:t>0.021</w:t>
            </w:r>
            <w:r w:rsidRPr="00963D05">
              <w:rPr>
                <w:vertAlign w:val="superscript"/>
              </w:rPr>
              <w:t>b</w:t>
            </w:r>
          </w:p>
        </w:tc>
        <w:tc>
          <w:tcPr>
            <w:tcW w:w="991" w:type="pct"/>
          </w:tcPr>
          <w:p w14:paraId="286A49C3" w14:textId="24BD5120" w:rsidR="00371579" w:rsidRPr="00E424EC" w:rsidRDefault="00371579" w:rsidP="00887F9A">
            <w:r>
              <w:t xml:space="preserve">35 (-3-86) </w:t>
            </w:r>
            <w:r w:rsidR="003B2F17">
              <w:t>4</w:t>
            </w:r>
          </w:p>
        </w:tc>
        <w:tc>
          <w:tcPr>
            <w:tcW w:w="497" w:type="pct"/>
          </w:tcPr>
          <w:p w14:paraId="109C8AB8" w14:textId="77777777" w:rsidR="00371579" w:rsidRPr="00264DFE" w:rsidRDefault="00371579" w:rsidP="00887F9A">
            <w:r>
              <w:t>0.021</w:t>
            </w:r>
            <w:r w:rsidRPr="00963D05">
              <w:rPr>
                <w:vertAlign w:val="superscript"/>
              </w:rPr>
              <w:t>b</w:t>
            </w:r>
          </w:p>
        </w:tc>
      </w:tr>
      <w:tr w:rsidR="00371579" w:rsidRPr="00E424EC" w14:paraId="1B563522" w14:textId="77777777" w:rsidTr="00887F9A">
        <w:tc>
          <w:tcPr>
            <w:tcW w:w="517" w:type="pct"/>
            <w:tcBorders>
              <w:top w:val="single" w:sz="4" w:space="0" w:color="auto"/>
            </w:tcBorders>
          </w:tcPr>
          <w:p w14:paraId="07FF8B69" w14:textId="77777777" w:rsidR="00371579" w:rsidRPr="00E424EC" w:rsidRDefault="00371579" w:rsidP="00887F9A"/>
        </w:tc>
        <w:tc>
          <w:tcPr>
            <w:tcW w:w="749" w:type="pct"/>
            <w:vMerge w:val="restart"/>
            <w:tcBorders>
              <w:top w:val="single" w:sz="4" w:space="0" w:color="auto"/>
            </w:tcBorders>
          </w:tcPr>
          <w:p w14:paraId="7193EEEB" w14:textId="77777777" w:rsidR="00371579" w:rsidRPr="00E424EC" w:rsidRDefault="00371579" w:rsidP="00887F9A">
            <w:r w:rsidRPr="00E424EC">
              <w:t>Non-responders</w:t>
            </w:r>
          </w:p>
        </w:tc>
        <w:tc>
          <w:tcPr>
            <w:tcW w:w="762" w:type="pct"/>
            <w:tcBorders>
              <w:top w:val="single" w:sz="4" w:space="0" w:color="auto"/>
            </w:tcBorders>
          </w:tcPr>
          <w:p w14:paraId="53419AEA" w14:textId="77777777" w:rsidR="00371579" w:rsidRPr="00E424EC" w:rsidRDefault="00371579" w:rsidP="00887F9A">
            <w:r w:rsidRPr="00E424EC">
              <w:t>Preoperative (n=5)</w:t>
            </w:r>
          </w:p>
        </w:tc>
        <w:tc>
          <w:tcPr>
            <w:tcW w:w="989" w:type="pct"/>
          </w:tcPr>
          <w:p w14:paraId="16E0F26E" w14:textId="77777777" w:rsidR="00371579" w:rsidRPr="00E424EC" w:rsidRDefault="00371579" w:rsidP="00887F9A">
            <w:r>
              <w:t>751 (736-816) 92</w:t>
            </w:r>
          </w:p>
        </w:tc>
        <w:tc>
          <w:tcPr>
            <w:tcW w:w="495" w:type="pct"/>
          </w:tcPr>
          <w:p w14:paraId="4EC11D42" w14:textId="77777777" w:rsidR="00371579" w:rsidRPr="00264DFE" w:rsidRDefault="00371579" w:rsidP="00887F9A"/>
        </w:tc>
        <w:tc>
          <w:tcPr>
            <w:tcW w:w="991" w:type="pct"/>
          </w:tcPr>
          <w:p w14:paraId="618C48C3" w14:textId="77777777" w:rsidR="00371579" w:rsidRPr="00E424EC" w:rsidRDefault="00371579" w:rsidP="00887F9A">
            <w:r>
              <w:t>769 (717-787) 98</w:t>
            </w:r>
          </w:p>
        </w:tc>
        <w:tc>
          <w:tcPr>
            <w:tcW w:w="497" w:type="pct"/>
          </w:tcPr>
          <w:p w14:paraId="5DD04E3C" w14:textId="77777777" w:rsidR="00371579" w:rsidRPr="00264DFE" w:rsidRDefault="00371579" w:rsidP="00887F9A"/>
        </w:tc>
      </w:tr>
      <w:tr w:rsidR="00371579" w:rsidRPr="00E424EC" w14:paraId="78263C03" w14:textId="77777777" w:rsidTr="00887F9A">
        <w:tc>
          <w:tcPr>
            <w:tcW w:w="517" w:type="pct"/>
          </w:tcPr>
          <w:p w14:paraId="55410AF4" w14:textId="77777777" w:rsidR="00371579" w:rsidRPr="00E424EC" w:rsidRDefault="00371579" w:rsidP="00887F9A"/>
        </w:tc>
        <w:tc>
          <w:tcPr>
            <w:tcW w:w="749" w:type="pct"/>
            <w:vMerge/>
          </w:tcPr>
          <w:p w14:paraId="3B4E15EC" w14:textId="77777777" w:rsidR="00371579" w:rsidRPr="00E424EC" w:rsidRDefault="00371579" w:rsidP="00887F9A"/>
        </w:tc>
        <w:tc>
          <w:tcPr>
            <w:tcW w:w="762" w:type="pct"/>
          </w:tcPr>
          <w:p w14:paraId="3DABCC10" w14:textId="77777777" w:rsidR="00371579" w:rsidRPr="00E424EC" w:rsidRDefault="00371579" w:rsidP="00887F9A">
            <w:r w:rsidRPr="00E424EC">
              <w:t>Postoperative (n=4)</w:t>
            </w:r>
          </w:p>
        </w:tc>
        <w:tc>
          <w:tcPr>
            <w:tcW w:w="989" w:type="pct"/>
          </w:tcPr>
          <w:p w14:paraId="02C046AD" w14:textId="77777777" w:rsidR="00371579" w:rsidRPr="00E424EC" w:rsidRDefault="00371579" w:rsidP="00887F9A">
            <w:r>
              <w:t>784 (753-871) 97</w:t>
            </w:r>
          </w:p>
        </w:tc>
        <w:tc>
          <w:tcPr>
            <w:tcW w:w="495" w:type="pct"/>
          </w:tcPr>
          <w:p w14:paraId="25640B8E" w14:textId="77777777" w:rsidR="00371579" w:rsidRPr="00264DFE" w:rsidRDefault="00371579" w:rsidP="00887F9A"/>
        </w:tc>
        <w:tc>
          <w:tcPr>
            <w:tcW w:w="991" w:type="pct"/>
          </w:tcPr>
          <w:p w14:paraId="0A1BFC9D" w14:textId="77777777" w:rsidR="00371579" w:rsidRPr="00E424EC" w:rsidRDefault="00371579" w:rsidP="00887F9A">
            <w:r>
              <w:t>764 (755-823) 97</w:t>
            </w:r>
          </w:p>
        </w:tc>
        <w:tc>
          <w:tcPr>
            <w:tcW w:w="497" w:type="pct"/>
          </w:tcPr>
          <w:p w14:paraId="6EB6DC16" w14:textId="77777777" w:rsidR="00371579" w:rsidRPr="00264DFE" w:rsidRDefault="00371579" w:rsidP="00887F9A"/>
        </w:tc>
      </w:tr>
      <w:tr w:rsidR="00371579" w:rsidRPr="00E424EC" w14:paraId="08FC7078" w14:textId="77777777" w:rsidTr="00887F9A">
        <w:tc>
          <w:tcPr>
            <w:tcW w:w="517" w:type="pct"/>
          </w:tcPr>
          <w:p w14:paraId="6DD94163" w14:textId="77777777" w:rsidR="00371579" w:rsidRPr="00E424EC" w:rsidRDefault="00371579" w:rsidP="00887F9A"/>
        </w:tc>
        <w:tc>
          <w:tcPr>
            <w:tcW w:w="749" w:type="pct"/>
            <w:vMerge/>
          </w:tcPr>
          <w:p w14:paraId="42AE6E5F" w14:textId="77777777" w:rsidR="00371579" w:rsidRPr="00E424EC" w:rsidRDefault="00371579" w:rsidP="00887F9A"/>
        </w:tc>
        <w:tc>
          <w:tcPr>
            <w:tcW w:w="762" w:type="pct"/>
          </w:tcPr>
          <w:p w14:paraId="38CD12A5" w14:textId="77777777" w:rsidR="00371579" w:rsidRPr="00E424EC" w:rsidRDefault="00371579" w:rsidP="00887F9A">
            <w:r w:rsidRPr="00E424EC">
              <w:t xml:space="preserve">Change </w:t>
            </w:r>
            <w:r>
              <w:br/>
            </w:r>
            <w:r w:rsidRPr="00E424EC">
              <w:t>(n=4)</w:t>
            </w:r>
          </w:p>
        </w:tc>
        <w:tc>
          <w:tcPr>
            <w:tcW w:w="989" w:type="pct"/>
          </w:tcPr>
          <w:p w14:paraId="2E511F81" w14:textId="7EBD8D8D" w:rsidR="00371579" w:rsidRPr="00E424EC" w:rsidRDefault="00371579" w:rsidP="00887F9A">
            <w:r>
              <w:t xml:space="preserve">-17 (-77-102) </w:t>
            </w:r>
            <w:r w:rsidR="003B2F17">
              <w:t>-2</w:t>
            </w:r>
          </w:p>
        </w:tc>
        <w:tc>
          <w:tcPr>
            <w:tcW w:w="495" w:type="pct"/>
          </w:tcPr>
          <w:p w14:paraId="7932705A" w14:textId="77777777" w:rsidR="00371579" w:rsidRPr="00264DFE" w:rsidRDefault="00371579" w:rsidP="00887F9A"/>
        </w:tc>
        <w:tc>
          <w:tcPr>
            <w:tcW w:w="991" w:type="pct"/>
          </w:tcPr>
          <w:p w14:paraId="1F0D1A65" w14:textId="5281B41E" w:rsidR="00371579" w:rsidRPr="00E424EC" w:rsidRDefault="00371579" w:rsidP="00887F9A">
            <w:r>
              <w:t xml:space="preserve">19 (-40-129) </w:t>
            </w:r>
            <w:r w:rsidR="003B2F17">
              <w:t>2</w:t>
            </w:r>
          </w:p>
        </w:tc>
        <w:tc>
          <w:tcPr>
            <w:tcW w:w="497" w:type="pct"/>
          </w:tcPr>
          <w:p w14:paraId="54BA452B" w14:textId="77777777" w:rsidR="00371579" w:rsidRPr="00264DFE" w:rsidRDefault="00371579" w:rsidP="00887F9A"/>
        </w:tc>
      </w:tr>
      <w:tr w:rsidR="00371579" w:rsidRPr="00E424EC" w14:paraId="4F3254E7" w14:textId="77777777" w:rsidTr="00887F9A"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57736A02" w14:textId="77777777" w:rsidR="00371579" w:rsidRPr="00E424EC" w:rsidRDefault="00371579" w:rsidP="00887F9A">
            <w:r w:rsidRPr="00E424EC">
              <w:t>Anterior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</w:tcPr>
          <w:p w14:paraId="01B6B455" w14:textId="77777777" w:rsidR="00371579" w:rsidRPr="00E424EC" w:rsidRDefault="00371579" w:rsidP="00887F9A"/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5930E00B" w14:textId="77777777" w:rsidR="00371579" w:rsidRPr="00E424EC" w:rsidRDefault="00371579" w:rsidP="00887F9A"/>
        </w:tc>
        <w:tc>
          <w:tcPr>
            <w:tcW w:w="989" w:type="pct"/>
            <w:tcBorders>
              <w:top w:val="single" w:sz="4" w:space="0" w:color="auto"/>
            </w:tcBorders>
          </w:tcPr>
          <w:p w14:paraId="430FE48F" w14:textId="77777777" w:rsidR="00371579" w:rsidRPr="00E424EC" w:rsidRDefault="00371579" w:rsidP="00887F9A"/>
        </w:tc>
        <w:tc>
          <w:tcPr>
            <w:tcW w:w="495" w:type="pct"/>
            <w:tcBorders>
              <w:top w:val="single" w:sz="4" w:space="0" w:color="auto"/>
            </w:tcBorders>
          </w:tcPr>
          <w:p w14:paraId="53C01545" w14:textId="77777777" w:rsidR="00371579" w:rsidRPr="00264DFE" w:rsidRDefault="00371579" w:rsidP="00887F9A"/>
        </w:tc>
        <w:tc>
          <w:tcPr>
            <w:tcW w:w="991" w:type="pct"/>
            <w:tcBorders>
              <w:top w:val="single" w:sz="4" w:space="0" w:color="auto"/>
            </w:tcBorders>
          </w:tcPr>
          <w:p w14:paraId="0AFCD14F" w14:textId="77777777" w:rsidR="00371579" w:rsidRPr="00E424EC" w:rsidRDefault="00371579" w:rsidP="00887F9A"/>
        </w:tc>
        <w:tc>
          <w:tcPr>
            <w:tcW w:w="497" w:type="pct"/>
            <w:tcBorders>
              <w:top w:val="single" w:sz="4" w:space="0" w:color="auto"/>
            </w:tcBorders>
          </w:tcPr>
          <w:p w14:paraId="1FF683FD" w14:textId="77777777" w:rsidR="00371579" w:rsidRPr="00264DFE" w:rsidRDefault="00371579" w:rsidP="00887F9A"/>
        </w:tc>
      </w:tr>
      <w:tr w:rsidR="00371579" w:rsidRPr="00E424EC" w14:paraId="19B9D319" w14:textId="77777777" w:rsidTr="00887F9A"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58F01382" w14:textId="77777777" w:rsidR="00371579" w:rsidRPr="00E424EC" w:rsidRDefault="00371579" w:rsidP="00887F9A"/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</w:tcPr>
          <w:p w14:paraId="0D294A28" w14:textId="77777777" w:rsidR="00371579" w:rsidRPr="00E424EC" w:rsidRDefault="00371579" w:rsidP="00887F9A">
            <w:r w:rsidRPr="00E424EC">
              <w:t>Controls (n=15)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040E918A" w14:textId="77777777" w:rsidR="00371579" w:rsidRPr="00E424EC" w:rsidRDefault="00371579" w:rsidP="00887F9A"/>
        </w:tc>
        <w:tc>
          <w:tcPr>
            <w:tcW w:w="989" w:type="pct"/>
            <w:tcBorders>
              <w:top w:val="single" w:sz="4" w:space="0" w:color="auto"/>
            </w:tcBorders>
          </w:tcPr>
          <w:p w14:paraId="3DF206AB" w14:textId="77777777" w:rsidR="00371579" w:rsidRPr="00E424EC" w:rsidRDefault="00371579" w:rsidP="00887F9A">
            <w:r>
              <w:t>768 (738-820) n.a.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08F6960E" w14:textId="77777777" w:rsidR="00371579" w:rsidRPr="00264DFE" w:rsidRDefault="00371579" w:rsidP="00887F9A"/>
        </w:tc>
        <w:tc>
          <w:tcPr>
            <w:tcW w:w="991" w:type="pct"/>
            <w:tcBorders>
              <w:top w:val="single" w:sz="4" w:space="0" w:color="auto"/>
            </w:tcBorders>
          </w:tcPr>
          <w:p w14:paraId="76E758F2" w14:textId="77777777" w:rsidR="00371579" w:rsidRPr="00E424EC" w:rsidRDefault="00371579" w:rsidP="00887F9A">
            <w:r>
              <w:t>777 (752-855) n.a.</w:t>
            </w: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244C2F28" w14:textId="77777777" w:rsidR="00371579" w:rsidRPr="00264DFE" w:rsidRDefault="00371579" w:rsidP="00887F9A"/>
        </w:tc>
      </w:tr>
      <w:tr w:rsidR="00371579" w:rsidRPr="00E424EC" w14:paraId="7A041CAC" w14:textId="77777777" w:rsidTr="00887F9A">
        <w:tc>
          <w:tcPr>
            <w:tcW w:w="517" w:type="pct"/>
            <w:tcBorders>
              <w:top w:val="single" w:sz="4" w:space="0" w:color="auto"/>
              <w:bottom w:val="nil"/>
            </w:tcBorders>
          </w:tcPr>
          <w:p w14:paraId="08E41717" w14:textId="77777777" w:rsidR="00371579" w:rsidRPr="00E424EC" w:rsidRDefault="00371579" w:rsidP="00887F9A"/>
        </w:tc>
        <w:tc>
          <w:tcPr>
            <w:tcW w:w="749" w:type="pct"/>
            <w:vMerge w:val="restart"/>
            <w:tcBorders>
              <w:top w:val="single" w:sz="4" w:space="0" w:color="auto"/>
              <w:bottom w:val="nil"/>
            </w:tcBorders>
          </w:tcPr>
          <w:p w14:paraId="315678E4" w14:textId="77777777" w:rsidR="00371579" w:rsidRPr="00E424EC" w:rsidRDefault="00371579" w:rsidP="00887F9A">
            <w:r w:rsidRPr="00E424EC">
              <w:t>All iNPH patients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</w:tcPr>
          <w:p w14:paraId="5D688AC2" w14:textId="77777777" w:rsidR="00371579" w:rsidRPr="00E424EC" w:rsidRDefault="00371579" w:rsidP="00887F9A">
            <w:r w:rsidRPr="00E424EC">
              <w:t>Preoperative (n=20)</w:t>
            </w:r>
          </w:p>
        </w:tc>
        <w:tc>
          <w:tcPr>
            <w:tcW w:w="989" w:type="pct"/>
          </w:tcPr>
          <w:p w14:paraId="0EA01CB5" w14:textId="77777777" w:rsidR="00371579" w:rsidRPr="00E424EC" w:rsidRDefault="00371579" w:rsidP="00887F9A">
            <w:r>
              <w:t>786 (747-808) 102</w:t>
            </w:r>
          </w:p>
        </w:tc>
        <w:tc>
          <w:tcPr>
            <w:tcW w:w="495" w:type="pct"/>
          </w:tcPr>
          <w:p w14:paraId="2F79F245" w14:textId="77777777" w:rsidR="00371579" w:rsidRPr="00264DFE" w:rsidRDefault="00371579" w:rsidP="00887F9A">
            <w:r w:rsidRPr="00264DFE">
              <w:t>0.82</w:t>
            </w:r>
            <w:r w:rsidRPr="00963D05">
              <w:rPr>
                <w:vertAlign w:val="superscript"/>
              </w:rPr>
              <w:t>a</w:t>
            </w:r>
          </w:p>
        </w:tc>
        <w:tc>
          <w:tcPr>
            <w:tcW w:w="991" w:type="pct"/>
          </w:tcPr>
          <w:p w14:paraId="7450027A" w14:textId="77777777" w:rsidR="00371579" w:rsidRPr="00E424EC" w:rsidRDefault="00371579" w:rsidP="00887F9A">
            <w:r>
              <w:t>749 (712-780) 96</w:t>
            </w:r>
          </w:p>
        </w:tc>
        <w:tc>
          <w:tcPr>
            <w:tcW w:w="497" w:type="pct"/>
          </w:tcPr>
          <w:p w14:paraId="3C7BF21D" w14:textId="77777777" w:rsidR="00371579" w:rsidRPr="00264DFE" w:rsidRDefault="00371579" w:rsidP="00887F9A">
            <w:r>
              <w:t>0.075</w:t>
            </w:r>
            <w:r w:rsidRPr="00963D05">
              <w:rPr>
                <w:vertAlign w:val="superscript"/>
              </w:rPr>
              <w:t>a</w:t>
            </w:r>
          </w:p>
        </w:tc>
      </w:tr>
      <w:tr w:rsidR="00371579" w:rsidRPr="00E424EC" w14:paraId="04D0630B" w14:textId="77777777" w:rsidTr="00887F9A">
        <w:tc>
          <w:tcPr>
            <w:tcW w:w="517" w:type="pct"/>
            <w:tcBorders>
              <w:top w:val="nil"/>
              <w:bottom w:val="nil"/>
            </w:tcBorders>
          </w:tcPr>
          <w:p w14:paraId="0ACCE008" w14:textId="77777777" w:rsidR="00371579" w:rsidRPr="00E424EC" w:rsidRDefault="00371579" w:rsidP="00887F9A"/>
        </w:tc>
        <w:tc>
          <w:tcPr>
            <w:tcW w:w="749" w:type="pct"/>
            <w:vMerge/>
            <w:tcBorders>
              <w:top w:val="nil"/>
              <w:bottom w:val="nil"/>
            </w:tcBorders>
          </w:tcPr>
          <w:p w14:paraId="70BB5BF5" w14:textId="77777777" w:rsidR="00371579" w:rsidRPr="00E424EC" w:rsidRDefault="00371579" w:rsidP="00887F9A"/>
        </w:tc>
        <w:tc>
          <w:tcPr>
            <w:tcW w:w="762" w:type="pct"/>
            <w:tcBorders>
              <w:top w:val="nil"/>
              <w:bottom w:val="nil"/>
            </w:tcBorders>
          </w:tcPr>
          <w:p w14:paraId="5EC3CA07" w14:textId="77777777" w:rsidR="00371579" w:rsidRPr="00E424EC" w:rsidRDefault="00371579" w:rsidP="00887F9A">
            <w:r w:rsidRPr="00E424EC">
              <w:t>Postoperative (=16)</w:t>
            </w:r>
          </w:p>
        </w:tc>
        <w:tc>
          <w:tcPr>
            <w:tcW w:w="989" w:type="pct"/>
          </w:tcPr>
          <w:p w14:paraId="182A4A7C" w14:textId="77777777" w:rsidR="00371579" w:rsidRPr="00E424EC" w:rsidRDefault="00371579" w:rsidP="00887F9A">
            <w:r>
              <w:t>804 (762-876) 105</w:t>
            </w:r>
          </w:p>
        </w:tc>
        <w:tc>
          <w:tcPr>
            <w:tcW w:w="495" w:type="pct"/>
          </w:tcPr>
          <w:p w14:paraId="297825A7" w14:textId="77777777" w:rsidR="00371579" w:rsidRPr="00264DFE" w:rsidRDefault="00371579" w:rsidP="00887F9A">
            <w:r>
              <w:t>0.79</w:t>
            </w:r>
            <w:r w:rsidRPr="00963D05">
              <w:rPr>
                <w:vertAlign w:val="superscript"/>
              </w:rPr>
              <w:t>a</w:t>
            </w:r>
          </w:p>
        </w:tc>
        <w:tc>
          <w:tcPr>
            <w:tcW w:w="991" w:type="pct"/>
          </w:tcPr>
          <w:p w14:paraId="014950C3" w14:textId="77777777" w:rsidR="00371579" w:rsidRPr="00E424EC" w:rsidRDefault="00371579" w:rsidP="00887F9A">
            <w:r>
              <w:t>771 (742-838) 99</w:t>
            </w:r>
          </w:p>
        </w:tc>
        <w:tc>
          <w:tcPr>
            <w:tcW w:w="497" w:type="pct"/>
          </w:tcPr>
          <w:p w14:paraId="74ABFB30" w14:textId="77777777" w:rsidR="00371579" w:rsidRPr="00264DFE" w:rsidRDefault="00371579" w:rsidP="00887F9A">
            <w:r>
              <w:t>0.07</w:t>
            </w:r>
            <w:r w:rsidRPr="00963D05">
              <w:rPr>
                <w:vertAlign w:val="superscript"/>
              </w:rPr>
              <w:t>a</w:t>
            </w:r>
          </w:p>
        </w:tc>
      </w:tr>
      <w:tr w:rsidR="00371579" w:rsidRPr="00E424EC" w14:paraId="2806C212" w14:textId="77777777" w:rsidTr="00887F9A">
        <w:tc>
          <w:tcPr>
            <w:tcW w:w="517" w:type="pct"/>
            <w:tcBorders>
              <w:top w:val="nil"/>
              <w:bottom w:val="single" w:sz="4" w:space="0" w:color="auto"/>
            </w:tcBorders>
          </w:tcPr>
          <w:p w14:paraId="49744CBA" w14:textId="77777777" w:rsidR="00371579" w:rsidRPr="00E424EC" w:rsidRDefault="00371579" w:rsidP="00887F9A"/>
        </w:tc>
        <w:tc>
          <w:tcPr>
            <w:tcW w:w="749" w:type="pct"/>
            <w:vMerge/>
            <w:tcBorders>
              <w:top w:val="nil"/>
              <w:bottom w:val="single" w:sz="4" w:space="0" w:color="auto"/>
            </w:tcBorders>
          </w:tcPr>
          <w:p w14:paraId="0DB04A19" w14:textId="77777777" w:rsidR="00371579" w:rsidRPr="00E424EC" w:rsidRDefault="00371579" w:rsidP="00887F9A"/>
        </w:tc>
        <w:tc>
          <w:tcPr>
            <w:tcW w:w="762" w:type="pct"/>
            <w:tcBorders>
              <w:top w:val="nil"/>
              <w:bottom w:val="single" w:sz="4" w:space="0" w:color="auto"/>
            </w:tcBorders>
          </w:tcPr>
          <w:p w14:paraId="3F176258" w14:textId="77777777" w:rsidR="00371579" w:rsidRPr="00E424EC" w:rsidRDefault="00371579" w:rsidP="00887F9A">
            <w:r w:rsidRPr="00E424EC">
              <w:t>Change (n=16)</w:t>
            </w:r>
          </w:p>
        </w:tc>
        <w:tc>
          <w:tcPr>
            <w:tcW w:w="989" w:type="pct"/>
          </w:tcPr>
          <w:p w14:paraId="7F24ABD2" w14:textId="5ACA3E9D" w:rsidR="00371579" w:rsidRPr="00E424EC" w:rsidRDefault="00371579" w:rsidP="00887F9A">
            <w:r>
              <w:t xml:space="preserve">27 (-29-150) </w:t>
            </w:r>
            <w:r w:rsidR="003B2F17">
              <w:t>4</w:t>
            </w:r>
          </w:p>
        </w:tc>
        <w:tc>
          <w:tcPr>
            <w:tcW w:w="495" w:type="pct"/>
          </w:tcPr>
          <w:p w14:paraId="3CE0A009" w14:textId="77777777" w:rsidR="00371579" w:rsidRPr="00264DFE" w:rsidRDefault="00371579" w:rsidP="00887F9A">
            <w:r>
              <w:t>0.12</w:t>
            </w:r>
            <w:r w:rsidRPr="00963D05">
              <w:rPr>
                <w:vertAlign w:val="superscript"/>
              </w:rPr>
              <w:t>b</w:t>
            </w:r>
          </w:p>
        </w:tc>
        <w:tc>
          <w:tcPr>
            <w:tcW w:w="991" w:type="pct"/>
          </w:tcPr>
          <w:p w14:paraId="10683FC8" w14:textId="5F29528C" w:rsidR="00371579" w:rsidRPr="00E424EC" w:rsidRDefault="00371579" w:rsidP="00887F9A">
            <w:r>
              <w:t xml:space="preserve">53 (3-112) </w:t>
            </w:r>
            <w:r w:rsidR="003B2F17">
              <w:t>7</w:t>
            </w:r>
          </w:p>
        </w:tc>
        <w:tc>
          <w:tcPr>
            <w:tcW w:w="497" w:type="pct"/>
          </w:tcPr>
          <w:p w14:paraId="0A638C37" w14:textId="77777777" w:rsidR="00371579" w:rsidRPr="00264DFE" w:rsidRDefault="00371579" w:rsidP="00887F9A">
            <w:r>
              <w:t>0.02</w:t>
            </w:r>
            <w:r w:rsidRPr="00963D05">
              <w:rPr>
                <w:vertAlign w:val="superscript"/>
              </w:rPr>
              <w:t>b</w:t>
            </w:r>
          </w:p>
        </w:tc>
      </w:tr>
      <w:tr w:rsidR="00371579" w:rsidRPr="00E424EC" w14:paraId="55BE1585" w14:textId="77777777" w:rsidTr="00887F9A">
        <w:tc>
          <w:tcPr>
            <w:tcW w:w="517" w:type="pct"/>
            <w:tcBorders>
              <w:top w:val="single" w:sz="4" w:space="0" w:color="auto"/>
              <w:bottom w:val="nil"/>
            </w:tcBorders>
          </w:tcPr>
          <w:p w14:paraId="264FE6D6" w14:textId="77777777" w:rsidR="00371579" w:rsidRPr="00E424EC" w:rsidRDefault="00371579" w:rsidP="00887F9A"/>
        </w:tc>
        <w:tc>
          <w:tcPr>
            <w:tcW w:w="749" w:type="pct"/>
            <w:vMerge w:val="restart"/>
            <w:tcBorders>
              <w:top w:val="single" w:sz="4" w:space="0" w:color="auto"/>
              <w:bottom w:val="nil"/>
            </w:tcBorders>
          </w:tcPr>
          <w:p w14:paraId="62575F5B" w14:textId="77777777" w:rsidR="00371579" w:rsidRPr="00E424EC" w:rsidRDefault="00371579" w:rsidP="00887F9A">
            <w:r w:rsidRPr="00E424EC">
              <w:t xml:space="preserve">Responders 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</w:tcPr>
          <w:p w14:paraId="4CF20810" w14:textId="77777777" w:rsidR="00371579" w:rsidRPr="00E424EC" w:rsidRDefault="00371579" w:rsidP="00887F9A">
            <w:r w:rsidRPr="00E424EC">
              <w:t>Preoperative (n=15)</w:t>
            </w:r>
          </w:p>
        </w:tc>
        <w:tc>
          <w:tcPr>
            <w:tcW w:w="989" w:type="pct"/>
          </w:tcPr>
          <w:p w14:paraId="7C2C3E20" w14:textId="77777777" w:rsidR="00371579" w:rsidRPr="00E424EC" w:rsidRDefault="00371579" w:rsidP="00887F9A">
            <w:r>
              <w:t>780 (747-806) 101</w:t>
            </w:r>
          </w:p>
        </w:tc>
        <w:tc>
          <w:tcPr>
            <w:tcW w:w="495" w:type="pct"/>
          </w:tcPr>
          <w:p w14:paraId="48585C8B" w14:textId="77777777" w:rsidR="00371579" w:rsidRPr="00264DFE" w:rsidRDefault="00371579" w:rsidP="00887F9A">
            <w:r>
              <w:t>0.74</w:t>
            </w:r>
            <w:r w:rsidRPr="00963D05">
              <w:rPr>
                <w:vertAlign w:val="superscript"/>
              </w:rPr>
              <w:t>a</w:t>
            </w:r>
          </w:p>
        </w:tc>
        <w:tc>
          <w:tcPr>
            <w:tcW w:w="991" w:type="pct"/>
          </w:tcPr>
          <w:p w14:paraId="00E31159" w14:textId="77777777" w:rsidR="00371579" w:rsidRPr="00E424EC" w:rsidRDefault="00371579" w:rsidP="00887F9A">
            <w:r>
              <w:t>765 (716-816) 98</w:t>
            </w:r>
          </w:p>
        </w:tc>
        <w:tc>
          <w:tcPr>
            <w:tcW w:w="497" w:type="pct"/>
          </w:tcPr>
          <w:p w14:paraId="221D366F" w14:textId="77777777" w:rsidR="00371579" w:rsidRPr="00264DFE" w:rsidRDefault="00371579" w:rsidP="00887F9A">
            <w:r>
              <w:t>0.21</w:t>
            </w:r>
            <w:r w:rsidRPr="00963D05">
              <w:rPr>
                <w:vertAlign w:val="superscript"/>
              </w:rPr>
              <w:t>a</w:t>
            </w:r>
          </w:p>
        </w:tc>
      </w:tr>
      <w:tr w:rsidR="00371579" w:rsidRPr="00E424EC" w14:paraId="1DEF56CF" w14:textId="77777777" w:rsidTr="00887F9A">
        <w:tc>
          <w:tcPr>
            <w:tcW w:w="517" w:type="pct"/>
            <w:tcBorders>
              <w:top w:val="nil"/>
              <w:bottom w:val="nil"/>
            </w:tcBorders>
          </w:tcPr>
          <w:p w14:paraId="784C6272" w14:textId="77777777" w:rsidR="00371579" w:rsidRPr="00E424EC" w:rsidRDefault="00371579" w:rsidP="00887F9A"/>
        </w:tc>
        <w:tc>
          <w:tcPr>
            <w:tcW w:w="749" w:type="pct"/>
            <w:vMerge/>
            <w:tcBorders>
              <w:top w:val="nil"/>
              <w:bottom w:val="nil"/>
            </w:tcBorders>
          </w:tcPr>
          <w:p w14:paraId="2569B0BE" w14:textId="77777777" w:rsidR="00371579" w:rsidRPr="00E424EC" w:rsidRDefault="00371579" w:rsidP="00887F9A"/>
        </w:tc>
        <w:tc>
          <w:tcPr>
            <w:tcW w:w="762" w:type="pct"/>
            <w:tcBorders>
              <w:top w:val="nil"/>
              <w:bottom w:val="nil"/>
            </w:tcBorders>
          </w:tcPr>
          <w:p w14:paraId="62AE3047" w14:textId="77777777" w:rsidR="00371579" w:rsidRPr="00E424EC" w:rsidRDefault="00371579" w:rsidP="00887F9A">
            <w:r w:rsidRPr="00E424EC">
              <w:t>Postoperative (n=12)</w:t>
            </w:r>
          </w:p>
        </w:tc>
        <w:tc>
          <w:tcPr>
            <w:tcW w:w="989" w:type="pct"/>
          </w:tcPr>
          <w:p w14:paraId="4F7F0A07" w14:textId="77777777" w:rsidR="00371579" w:rsidRPr="00E424EC" w:rsidRDefault="00371579" w:rsidP="00887F9A">
            <w:r>
              <w:t>828 (769-886) 108</w:t>
            </w:r>
          </w:p>
        </w:tc>
        <w:tc>
          <w:tcPr>
            <w:tcW w:w="495" w:type="pct"/>
          </w:tcPr>
          <w:p w14:paraId="57B0A082" w14:textId="77777777" w:rsidR="00371579" w:rsidRPr="00264DFE" w:rsidRDefault="00371579" w:rsidP="00887F9A">
            <w:r>
              <w:t>0.69</w:t>
            </w:r>
            <w:r w:rsidRPr="00963D05">
              <w:rPr>
                <w:vertAlign w:val="superscript"/>
              </w:rPr>
              <w:t>a</w:t>
            </w:r>
          </w:p>
        </w:tc>
        <w:tc>
          <w:tcPr>
            <w:tcW w:w="991" w:type="pct"/>
          </w:tcPr>
          <w:p w14:paraId="2E0A7FA2" w14:textId="77777777" w:rsidR="00371579" w:rsidRPr="00E424EC" w:rsidRDefault="00371579" w:rsidP="00887F9A">
            <w:r>
              <w:t>773 (739-835) 99</w:t>
            </w:r>
          </w:p>
        </w:tc>
        <w:tc>
          <w:tcPr>
            <w:tcW w:w="497" w:type="pct"/>
          </w:tcPr>
          <w:p w14:paraId="63CF2C9C" w14:textId="77777777" w:rsidR="00371579" w:rsidRPr="00264DFE" w:rsidRDefault="00371579" w:rsidP="00887F9A">
            <w:r>
              <w:t>0.24</w:t>
            </w:r>
            <w:r w:rsidRPr="00963D05">
              <w:rPr>
                <w:vertAlign w:val="superscript"/>
              </w:rPr>
              <w:t>a</w:t>
            </w:r>
          </w:p>
        </w:tc>
      </w:tr>
      <w:tr w:rsidR="00371579" w:rsidRPr="00E424EC" w14:paraId="629B0E28" w14:textId="77777777" w:rsidTr="00887F9A">
        <w:tc>
          <w:tcPr>
            <w:tcW w:w="517" w:type="pct"/>
            <w:tcBorders>
              <w:top w:val="nil"/>
              <w:bottom w:val="single" w:sz="4" w:space="0" w:color="auto"/>
            </w:tcBorders>
          </w:tcPr>
          <w:p w14:paraId="01E1F987" w14:textId="77777777" w:rsidR="00371579" w:rsidRPr="00E424EC" w:rsidRDefault="00371579" w:rsidP="00887F9A"/>
        </w:tc>
        <w:tc>
          <w:tcPr>
            <w:tcW w:w="749" w:type="pct"/>
            <w:vMerge/>
            <w:tcBorders>
              <w:top w:val="nil"/>
              <w:bottom w:val="single" w:sz="4" w:space="0" w:color="auto"/>
            </w:tcBorders>
          </w:tcPr>
          <w:p w14:paraId="552E579B" w14:textId="77777777" w:rsidR="00371579" w:rsidRPr="00E424EC" w:rsidRDefault="00371579" w:rsidP="00887F9A"/>
        </w:tc>
        <w:tc>
          <w:tcPr>
            <w:tcW w:w="762" w:type="pct"/>
            <w:tcBorders>
              <w:top w:val="nil"/>
              <w:bottom w:val="single" w:sz="4" w:space="0" w:color="auto"/>
            </w:tcBorders>
          </w:tcPr>
          <w:p w14:paraId="6DE3AB8D" w14:textId="77777777" w:rsidR="00371579" w:rsidRPr="00E424EC" w:rsidRDefault="00371579" w:rsidP="00887F9A">
            <w:r w:rsidRPr="00E424EC">
              <w:t>Change (n=12)</w:t>
            </w:r>
          </w:p>
        </w:tc>
        <w:tc>
          <w:tcPr>
            <w:tcW w:w="989" w:type="pct"/>
          </w:tcPr>
          <w:p w14:paraId="523933B0" w14:textId="39C57F12" w:rsidR="00371579" w:rsidRPr="00E424EC" w:rsidRDefault="00371579" w:rsidP="00887F9A">
            <w:r>
              <w:t xml:space="preserve">31 (-18-170) </w:t>
            </w:r>
            <w:r w:rsidR="003B2F17">
              <w:t>4</w:t>
            </w:r>
          </w:p>
        </w:tc>
        <w:tc>
          <w:tcPr>
            <w:tcW w:w="495" w:type="pct"/>
          </w:tcPr>
          <w:p w14:paraId="7780BD54" w14:textId="77777777" w:rsidR="00371579" w:rsidRPr="00264DFE" w:rsidRDefault="00371579" w:rsidP="00887F9A">
            <w:r>
              <w:t>0.08</w:t>
            </w:r>
            <w:r w:rsidRPr="00963D05">
              <w:rPr>
                <w:vertAlign w:val="superscript"/>
              </w:rPr>
              <w:t>b</w:t>
            </w:r>
          </w:p>
        </w:tc>
        <w:tc>
          <w:tcPr>
            <w:tcW w:w="991" w:type="pct"/>
          </w:tcPr>
          <w:p w14:paraId="20EC29EB" w14:textId="62A00DCD" w:rsidR="00371579" w:rsidRPr="00E424EC" w:rsidRDefault="00371579" w:rsidP="00887F9A">
            <w:r>
              <w:t xml:space="preserve">54 (-35-104) </w:t>
            </w:r>
            <w:r w:rsidR="003B2F17">
              <w:t>7</w:t>
            </w:r>
          </w:p>
        </w:tc>
        <w:tc>
          <w:tcPr>
            <w:tcW w:w="497" w:type="pct"/>
          </w:tcPr>
          <w:p w14:paraId="1F10CD27" w14:textId="77777777" w:rsidR="00371579" w:rsidRPr="00264DFE" w:rsidRDefault="00371579" w:rsidP="00887F9A">
            <w:r>
              <w:t>0.07</w:t>
            </w:r>
            <w:r w:rsidRPr="00963D05">
              <w:rPr>
                <w:vertAlign w:val="superscript"/>
              </w:rPr>
              <w:t>b</w:t>
            </w:r>
          </w:p>
        </w:tc>
      </w:tr>
      <w:tr w:rsidR="00371579" w:rsidRPr="00E424EC" w14:paraId="6BE6E884" w14:textId="77777777" w:rsidTr="00887F9A">
        <w:tc>
          <w:tcPr>
            <w:tcW w:w="517" w:type="pct"/>
            <w:tcBorders>
              <w:top w:val="single" w:sz="4" w:space="0" w:color="auto"/>
            </w:tcBorders>
          </w:tcPr>
          <w:p w14:paraId="717B0F30" w14:textId="77777777" w:rsidR="00371579" w:rsidRPr="00E424EC" w:rsidRDefault="00371579" w:rsidP="00887F9A"/>
        </w:tc>
        <w:tc>
          <w:tcPr>
            <w:tcW w:w="749" w:type="pct"/>
            <w:vMerge w:val="restart"/>
            <w:tcBorders>
              <w:top w:val="single" w:sz="4" w:space="0" w:color="auto"/>
            </w:tcBorders>
          </w:tcPr>
          <w:p w14:paraId="19028B8B" w14:textId="77777777" w:rsidR="00371579" w:rsidRPr="00E424EC" w:rsidRDefault="00371579" w:rsidP="00887F9A">
            <w:r w:rsidRPr="00E424EC">
              <w:t>Non-responders</w:t>
            </w:r>
          </w:p>
        </w:tc>
        <w:tc>
          <w:tcPr>
            <w:tcW w:w="762" w:type="pct"/>
            <w:tcBorders>
              <w:top w:val="single" w:sz="4" w:space="0" w:color="auto"/>
            </w:tcBorders>
          </w:tcPr>
          <w:p w14:paraId="11B00494" w14:textId="77777777" w:rsidR="00371579" w:rsidRPr="00E424EC" w:rsidRDefault="00371579" w:rsidP="00887F9A">
            <w:r w:rsidRPr="00E424EC">
              <w:t>Preoperative (n=5)</w:t>
            </w:r>
          </w:p>
        </w:tc>
        <w:tc>
          <w:tcPr>
            <w:tcW w:w="989" w:type="pct"/>
          </w:tcPr>
          <w:p w14:paraId="28AC5445" w14:textId="77777777" w:rsidR="00371579" w:rsidRPr="00E424EC" w:rsidRDefault="00371579" w:rsidP="00887F9A">
            <w:r>
              <w:t>800 (745-842) 104</w:t>
            </w:r>
          </w:p>
        </w:tc>
        <w:tc>
          <w:tcPr>
            <w:tcW w:w="495" w:type="pct"/>
          </w:tcPr>
          <w:p w14:paraId="76299EE0" w14:textId="77777777" w:rsidR="00371579" w:rsidRPr="00264DFE" w:rsidRDefault="00371579" w:rsidP="00887F9A"/>
        </w:tc>
        <w:tc>
          <w:tcPr>
            <w:tcW w:w="991" w:type="pct"/>
          </w:tcPr>
          <w:p w14:paraId="35C0DFFA" w14:textId="77777777" w:rsidR="00371579" w:rsidRPr="00E424EC" w:rsidRDefault="00371579" w:rsidP="00887F9A">
            <w:r>
              <w:t>729 (703-761) 94</w:t>
            </w:r>
          </w:p>
        </w:tc>
        <w:tc>
          <w:tcPr>
            <w:tcW w:w="497" w:type="pct"/>
          </w:tcPr>
          <w:p w14:paraId="435D432D" w14:textId="77777777" w:rsidR="00371579" w:rsidRPr="00264DFE" w:rsidRDefault="00371579" w:rsidP="00887F9A"/>
        </w:tc>
      </w:tr>
      <w:tr w:rsidR="00371579" w:rsidRPr="00E424EC" w14:paraId="1E936DA2" w14:textId="77777777" w:rsidTr="00887F9A">
        <w:tc>
          <w:tcPr>
            <w:tcW w:w="517" w:type="pct"/>
          </w:tcPr>
          <w:p w14:paraId="1473019F" w14:textId="77777777" w:rsidR="00371579" w:rsidRPr="00E424EC" w:rsidRDefault="00371579" w:rsidP="00887F9A"/>
        </w:tc>
        <w:tc>
          <w:tcPr>
            <w:tcW w:w="749" w:type="pct"/>
            <w:vMerge/>
          </w:tcPr>
          <w:p w14:paraId="1B11F95F" w14:textId="77777777" w:rsidR="00371579" w:rsidRPr="00E424EC" w:rsidRDefault="00371579" w:rsidP="00887F9A"/>
        </w:tc>
        <w:tc>
          <w:tcPr>
            <w:tcW w:w="762" w:type="pct"/>
          </w:tcPr>
          <w:p w14:paraId="1B98655D" w14:textId="77777777" w:rsidR="00371579" w:rsidRPr="00E424EC" w:rsidRDefault="00371579" w:rsidP="00887F9A">
            <w:r w:rsidRPr="00E424EC">
              <w:t>Postoperative (n=4)</w:t>
            </w:r>
          </w:p>
        </w:tc>
        <w:tc>
          <w:tcPr>
            <w:tcW w:w="989" w:type="pct"/>
          </w:tcPr>
          <w:p w14:paraId="40756EF0" w14:textId="77777777" w:rsidR="00371579" w:rsidRPr="00E424EC" w:rsidRDefault="00371579" w:rsidP="00887F9A">
            <w:r>
              <w:t>762 (748-832) 99</w:t>
            </w:r>
          </w:p>
        </w:tc>
        <w:tc>
          <w:tcPr>
            <w:tcW w:w="495" w:type="pct"/>
          </w:tcPr>
          <w:p w14:paraId="742DB1F8" w14:textId="77777777" w:rsidR="00371579" w:rsidRPr="00264DFE" w:rsidRDefault="00371579" w:rsidP="00887F9A"/>
        </w:tc>
        <w:tc>
          <w:tcPr>
            <w:tcW w:w="991" w:type="pct"/>
          </w:tcPr>
          <w:p w14:paraId="18116D8F" w14:textId="77777777" w:rsidR="00371579" w:rsidRPr="00E424EC" w:rsidRDefault="00371579" w:rsidP="00887F9A">
            <w:r>
              <w:t>769 (747-799) 98</w:t>
            </w:r>
          </w:p>
        </w:tc>
        <w:tc>
          <w:tcPr>
            <w:tcW w:w="497" w:type="pct"/>
          </w:tcPr>
          <w:p w14:paraId="6FA4C12A" w14:textId="77777777" w:rsidR="00371579" w:rsidRPr="00264DFE" w:rsidRDefault="00371579" w:rsidP="00887F9A"/>
        </w:tc>
      </w:tr>
      <w:tr w:rsidR="00371579" w:rsidRPr="00E424EC" w14:paraId="34F2F6B0" w14:textId="77777777" w:rsidTr="00887F9A">
        <w:tc>
          <w:tcPr>
            <w:tcW w:w="517" w:type="pct"/>
          </w:tcPr>
          <w:p w14:paraId="18E19F9E" w14:textId="77777777" w:rsidR="00371579" w:rsidRPr="00E424EC" w:rsidRDefault="00371579" w:rsidP="00887F9A"/>
        </w:tc>
        <w:tc>
          <w:tcPr>
            <w:tcW w:w="749" w:type="pct"/>
            <w:vMerge/>
          </w:tcPr>
          <w:p w14:paraId="22B539FB" w14:textId="77777777" w:rsidR="00371579" w:rsidRPr="00E424EC" w:rsidRDefault="00371579" w:rsidP="00887F9A"/>
        </w:tc>
        <w:tc>
          <w:tcPr>
            <w:tcW w:w="762" w:type="pct"/>
          </w:tcPr>
          <w:p w14:paraId="1D7E13E6" w14:textId="77777777" w:rsidR="00371579" w:rsidRPr="00E424EC" w:rsidRDefault="00371579" w:rsidP="00887F9A">
            <w:r w:rsidRPr="00E424EC">
              <w:t xml:space="preserve">Change </w:t>
            </w:r>
            <w:r>
              <w:br/>
            </w:r>
            <w:r w:rsidRPr="00E424EC">
              <w:t>(n=4)</w:t>
            </w:r>
          </w:p>
        </w:tc>
        <w:tc>
          <w:tcPr>
            <w:tcW w:w="989" w:type="pct"/>
          </w:tcPr>
          <w:p w14:paraId="08CE1D80" w14:textId="51B561CD" w:rsidR="00371579" w:rsidRPr="00E424EC" w:rsidRDefault="00371579" w:rsidP="00887F9A">
            <w:r>
              <w:t xml:space="preserve">57 (-150-135) </w:t>
            </w:r>
            <w:r w:rsidR="003B2F17">
              <w:t>7</w:t>
            </w:r>
          </w:p>
        </w:tc>
        <w:tc>
          <w:tcPr>
            <w:tcW w:w="495" w:type="pct"/>
          </w:tcPr>
          <w:p w14:paraId="664E5ACA" w14:textId="77777777" w:rsidR="00371579" w:rsidRPr="00264DFE" w:rsidRDefault="00371579" w:rsidP="00887F9A"/>
        </w:tc>
        <w:tc>
          <w:tcPr>
            <w:tcW w:w="991" w:type="pct"/>
          </w:tcPr>
          <w:p w14:paraId="66FDE66D" w14:textId="411DA83B" w:rsidR="00371579" w:rsidRPr="00E424EC" w:rsidRDefault="00371579" w:rsidP="00887F9A">
            <w:r>
              <w:t xml:space="preserve">52 (40-132) </w:t>
            </w:r>
            <w:r w:rsidR="003B2F17">
              <w:t>6</w:t>
            </w:r>
          </w:p>
        </w:tc>
        <w:tc>
          <w:tcPr>
            <w:tcW w:w="497" w:type="pct"/>
          </w:tcPr>
          <w:p w14:paraId="357DC4C8" w14:textId="77777777" w:rsidR="00371579" w:rsidRPr="00264DFE" w:rsidRDefault="00371579" w:rsidP="00887F9A"/>
        </w:tc>
      </w:tr>
    </w:tbl>
    <w:p w14:paraId="67EE8318" w14:textId="77777777" w:rsidR="00371579" w:rsidRPr="007B04C3" w:rsidRDefault="00371579" w:rsidP="00371579">
      <w:pPr>
        <w:spacing w:line="240" w:lineRule="auto"/>
        <w:rPr>
          <w:sz w:val="24"/>
          <w:szCs w:val="24"/>
        </w:rPr>
      </w:pPr>
      <w:r w:rsidRPr="007B04C3">
        <w:rPr>
          <w:sz w:val="24"/>
          <w:szCs w:val="24"/>
        </w:rPr>
        <w:t>Note:</w:t>
      </w:r>
      <w:r w:rsidRPr="00A439D6">
        <w:rPr>
          <w:sz w:val="24"/>
          <w:szCs w:val="24"/>
          <w:vertAlign w:val="superscript"/>
        </w:rPr>
        <w:t xml:space="preserve"> </w:t>
      </w:r>
      <w:proofErr w:type="spellStart"/>
      <w:r w:rsidRPr="002411CE"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compared</w:t>
      </w:r>
      <w:proofErr w:type="spellEnd"/>
      <w:r>
        <w:rPr>
          <w:sz w:val="24"/>
          <w:szCs w:val="24"/>
        </w:rPr>
        <w:t xml:space="preserve"> to control values, </w:t>
      </w:r>
      <w:proofErr w:type="spellStart"/>
      <w:r w:rsidRPr="002411CE">
        <w:rPr>
          <w:sz w:val="24"/>
          <w:szCs w:val="24"/>
          <w:vertAlign w:val="superscript"/>
        </w:rPr>
        <w:t>b</w:t>
      </w:r>
      <w:r w:rsidRPr="002411CE">
        <w:rPr>
          <w:sz w:val="24"/>
          <w:szCs w:val="24"/>
        </w:rPr>
        <w:t>compared</w:t>
      </w:r>
      <w:proofErr w:type="spellEnd"/>
      <w:r>
        <w:rPr>
          <w:sz w:val="24"/>
          <w:szCs w:val="24"/>
        </w:rPr>
        <w:t xml:space="preserve"> to preoperative values</w:t>
      </w:r>
      <w:r w:rsidRPr="007B04C3">
        <w:rPr>
          <w:sz w:val="24"/>
          <w:szCs w:val="24"/>
        </w:rPr>
        <w:t>, IQR</w:t>
      </w:r>
      <w:r>
        <w:rPr>
          <w:sz w:val="24"/>
          <w:szCs w:val="24"/>
        </w:rPr>
        <w:t xml:space="preserve"> =</w:t>
      </w:r>
      <w:r w:rsidRPr="007B04C3">
        <w:rPr>
          <w:sz w:val="24"/>
          <w:szCs w:val="24"/>
        </w:rPr>
        <w:t xml:space="preserve"> Interquartile Range.</w:t>
      </w:r>
    </w:p>
    <w:p w14:paraId="389B3CE5" w14:textId="77777777" w:rsidR="00371579" w:rsidRDefault="00371579"/>
    <w:sectPr w:rsidR="00371579" w:rsidSect="003361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1579"/>
    <w:rsid w:val="00105234"/>
    <w:rsid w:val="00287DE4"/>
    <w:rsid w:val="00336146"/>
    <w:rsid w:val="00371579"/>
    <w:rsid w:val="003B2F17"/>
    <w:rsid w:val="004C068E"/>
    <w:rsid w:val="008D4CDB"/>
    <w:rsid w:val="00CD3801"/>
    <w:rsid w:val="00FD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B3050"/>
  <w15:chartTrackingRefBased/>
  <w15:docId w15:val="{F73C0F41-62CF-41F6-A9B0-D33DCCD64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5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1579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2F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F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Agerskov</dc:creator>
  <cp:keywords/>
  <dc:description/>
  <cp:lastModifiedBy>chn off29</cp:lastModifiedBy>
  <cp:revision>7</cp:revision>
  <dcterms:created xsi:type="dcterms:W3CDTF">2020-08-25T14:44:00Z</dcterms:created>
  <dcterms:modified xsi:type="dcterms:W3CDTF">2020-10-01T03:38:00Z</dcterms:modified>
</cp:coreProperties>
</file>